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C3A8F" w14:textId="70974238" w:rsidR="00902229" w:rsidRPr="00902229" w:rsidRDefault="00902229" w:rsidP="00902229">
      <w:pPr>
        <w:rPr>
          <w:rFonts w:ascii="Times New Roman" w:hAnsi="Times New Roman" w:cs="Times New Roman"/>
          <w:sz w:val="20"/>
          <w:szCs w:val="21"/>
        </w:rPr>
      </w:pPr>
      <w:bookmarkStart w:id="0" w:name="OLE_LINK37"/>
      <w:r w:rsidRPr="00902229">
        <w:rPr>
          <w:rFonts w:ascii="Times New Roman" w:hAnsi="Times New Roman" w:cs="Times New Roman"/>
          <w:b/>
          <w:bCs/>
          <w:sz w:val="20"/>
          <w:szCs w:val="21"/>
        </w:rPr>
        <w:t>Supplementary</w:t>
      </w:r>
      <w:bookmarkEnd w:id="0"/>
      <w:r w:rsidRPr="00902229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0875B9">
        <w:rPr>
          <w:rFonts w:ascii="Times New Roman" w:hAnsi="Times New Roman" w:cs="Times New Roman"/>
          <w:b/>
          <w:bCs/>
          <w:sz w:val="20"/>
          <w:szCs w:val="21"/>
        </w:rPr>
        <w:t>Table</w:t>
      </w:r>
      <w:r w:rsidRPr="00902229">
        <w:rPr>
          <w:rFonts w:ascii="Times New Roman" w:hAnsi="Times New Roman" w:cs="Times New Roman"/>
          <w:b/>
          <w:bCs/>
          <w:sz w:val="20"/>
          <w:szCs w:val="21"/>
        </w:rPr>
        <w:t xml:space="preserve"> 1 Univariate linear regression analysis of variates and Cognitive Function in Americans Aged </w:t>
      </w:r>
      <w:r w:rsidRPr="00902229">
        <w:rPr>
          <w:rFonts w:ascii="Times New Roman" w:hAnsi="Times New Roman" w:cs="Times New Roman" w:hint="eastAsia"/>
          <w:b/>
          <w:bCs/>
          <w:sz w:val="20"/>
          <w:szCs w:val="21"/>
        </w:rPr>
        <w:t>≥</w:t>
      </w:r>
      <w:r w:rsidRPr="00902229">
        <w:rPr>
          <w:rFonts w:ascii="Times New Roman" w:hAnsi="Times New Roman" w:cs="Times New Roman"/>
          <w:b/>
          <w:bCs/>
          <w:sz w:val="20"/>
          <w:szCs w:val="21"/>
        </w:rPr>
        <w:t>60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27"/>
        <w:gridCol w:w="1326"/>
        <w:gridCol w:w="1701"/>
        <w:gridCol w:w="1417"/>
        <w:gridCol w:w="236"/>
      </w:tblGrid>
      <w:tr w:rsidR="00902229" w:rsidRPr="00902229" w14:paraId="3727E87A" w14:textId="77777777" w:rsidTr="004F1124">
        <w:trPr>
          <w:gridAfter w:val="1"/>
          <w:wAfter w:w="236" w:type="dxa"/>
          <w:trHeight w:val="521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F25CB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Variables</w:t>
            </w:r>
          </w:p>
        </w:tc>
        <w:tc>
          <w:tcPr>
            <w:tcW w:w="132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985CE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β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F1E5A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95%CI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C5FE6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 xml:space="preserve">P </w:t>
            </w:r>
            <w:r w:rsidRPr="004F11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value</w:t>
            </w:r>
          </w:p>
        </w:tc>
      </w:tr>
      <w:tr w:rsidR="00902229" w:rsidRPr="00902229" w14:paraId="5027AC4D" w14:textId="77777777" w:rsidTr="004F1124">
        <w:trPr>
          <w:trHeight w:val="521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E55C8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32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D9BBE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CA9CE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B1F52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008D84AE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</w:p>
        </w:tc>
      </w:tr>
      <w:tr w:rsidR="00902229" w:rsidRPr="00902229" w14:paraId="2B63DD3C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D09DC72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tinine(ug/mL)</w:t>
            </w:r>
          </w:p>
        </w:tc>
        <w:tc>
          <w:tcPr>
            <w:tcW w:w="1326" w:type="dxa"/>
            <w:noWrap/>
            <w:vAlign w:val="bottom"/>
            <w:hideMark/>
          </w:tcPr>
          <w:p w14:paraId="1E5AB18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66</w:t>
            </w:r>
          </w:p>
        </w:tc>
        <w:tc>
          <w:tcPr>
            <w:tcW w:w="1701" w:type="dxa"/>
            <w:noWrap/>
            <w:vAlign w:val="bottom"/>
            <w:hideMark/>
          </w:tcPr>
          <w:p w14:paraId="1859065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2.64, -0.69</w:t>
            </w:r>
          </w:p>
        </w:tc>
        <w:tc>
          <w:tcPr>
            <w:tcW w:w="1417" w:type="dxa"/>
            <w:noWrap/>
            <w:vAlign w:val="bottom"/>
            <w:hideMark/>
          </w:tcPr>
          <w:p w14:paraId="2A544AD0" w14:textId="5248F8DA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002</w:t>
            </w:r>
          </w:p>
        </w:tc>
        <w:tc>
          <w:tcPr>
            <w:tcW w:w="236" w:type="dxa"/>
            <w:vAlign w:val="center"/>
            <w:hideMark/>
          </w:tcPr>
          <w:p w14:paraId="7EC6CAE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9B1C8E3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12B1972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e (years)</w:t>
            </w:r>
          </w:p>
        </w:tc>
        <w:tc>
          <w:tcPr>
            <w:tcW w:w="1326" w:type="dxa"/>
            <w:noWrap/>
            <w:vAlign w:val="bottom"/>
            <w:hideMark/>
          </w:tcPr>
          <w:p w14:paraId="5D7BEB4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15</w:t>
            </w:r>
          </w:p>
        </w:tc>
        <w:tc>
          <w:tcPr>
            <w:tcW w:w="1701" w:type="dxa"/>
            <w:noWrap/>
            <w:vAlign w:val="bottom"/>
            <w:hideMark/>
          </w:tcPr>
          <w:p w14:paraId="75FECE5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16, -0.14</w:t>
            </w:r>
          </w:p>
        </w:tc>
        <w:tc>
          <w:tcPr>
            <w:tcW w:w="1417" w:type="dxa"/>
            <w:noWrap/>
            <w:vAlign w:val="bottom"/>
            <w:hideMark/>
          </w:tcPr>
          <w:p w14:paraId="4B3F2351" w14:textId="419812D6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503AC55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2F8CCF8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4749956" w14:textId="4433AB98" w:rsidR="00902229" w:rsidRPr="00902229" w:rsidRDefault="000F7461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ex</w:t>
            </w:r>
          </w:p>
        </w:tc>
        <w:tc>
          <w:tcPr>
            <w:tcW w:w="1326" w:type="dxa"/>
            <w:noWrap/>
            <w:vAlign w:val="bottom"/>
            <w:hideMark/>
          </w:tcPr>
          <w:p w14:paraId="782B4F3B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8B863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3A8C88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2D21564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695DD44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DDC2FB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1326" w:type="dxa"/>
            <w:noWrap/>
            <w:vAlign w:val="bottom"/>
            <w:hideMark/>
          </w:tcPr>
          <w:p w14:paraId="13206A5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5D9D193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EDC81D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1C6DAD1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BDEB5DA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2E563CF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emale</w:t>
            </w:r>
          </w:p>
        </w:tc>
        <w:tc>
          <w:tcPr>
            <w:tcW w:w="1326" w:type="dxa"/>
            <w:noWrap/>
            <w:vAlign w:val="bottom"/>
            <w:hideMark/>
          </w:tcPr>
          <w:p w14:paraId="3D6E941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39</w:t>
            </w:r>
          </w:p>
        </w:tc>
        <w:tc>
          <w:tcPr>
            <w:tcW w:w="1701" w:type="dxa"/>
            <w:noWrap/>
            <w:vAlign w:val="bottom"/>
            <w:hideMark/>
          </w:tcPr>
          <w:p w14:paraId="563442E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20, 0.58</w:t>
            </w:r>
          </w:p>
        </w:tc>
        <w:tc>
          <w:tcPr>
            <w:tcW w:w="1417" w:type="dxa"/>
            <w:noWrap/>
            <w:vAlign w:val="bottom"/>
            <w:hideMark/>
          </w:tcPr>
          <w:p w14:paraId="2DF82849" w14:textId="561588AF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242E361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D11AAF0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9F33254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ace/Ethnicity</w:t>
            </w:r>
          </w:p>
        </w:tc>
        <w:tc>
          <w:tcPr>
            <w:tcW w:w="1326" w:type="dxa"/>
            <w:noWrap/>
            <w:vAlign w:val="bottom"/>
            <w:hideMark/>
          </w:tcPr>
          <w:p w14:paraId="11DE9AF5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EB65B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8A93C7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2F80D90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75971F2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29D7C68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n-Hispanic White</w:t>
            </w:r>
          </w:p>
        </w:tc>
        <w:tc>
          <w:tcPr>
            <w:tcW w:w="1326" w:type="dxa"/>
            <w:noWrap/>
            <w:vAlign w:val="bottom"/>
            <w:hideMark/>
          </w:tcPr>
          <w:p w14:paraId="55E70C8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1BD8130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B5DA1D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215BF5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97B8214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D7543D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n-Hispanic Black</w:t>
            </w:r>
          </w:p>
        </w:tc>
        <w:tc>
          <w:tcPr>
            <w:tcW w:w="1326" w:type="dxa"/>
            <w:noWrap/>
            <w:vAlign w:val="bottom"/>
            <w:hideMark/>
          </w:tcPr>
          <w:p w14:paraId="56B8F49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66</w:t>
            </w:r>
          </w:p>
        </w:tc>
        <w:tc>
          <w:tcPr>
            <w:tcW w:w="1701" w:type="dxa"/>
            <w:noWrap/>
            <w:vAlign w:val="bottom"/>
            <w:hideMark/>
          </w:tcPr>
          <w:p w14:paraId="108CEC8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2.06, -1.26</w:t>
            </w:r>
          </w:p>
        </w:tc>
        <w:tc>
          <w:tcPr>
            <w:tcW w:w="1417" w:type="dxa"/>
            <w:noWrap/>
            <w:vAlign w:val="bottom"/>
            <w:hideMark/>
          </w:tcPr>
          <w:p w14:paraId="095AA115" w14:textId="3A33F164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74E2524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E82EDAB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0239FEB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Mexican American</w:t>
            </w:r>
          </w:p>
        </w:tc>
        <w:tc>
          <w:tcPr>
            <w:tcW w:w="1326" w:type="dxa"/>
            <w:noWrap/>
            <w:vAlign w:val="bottom"/>
            <w:hideMark/>
          </w:tcPr>
          <w:p w14:paraId="05EDE7A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46</w:t>
            </w:r>
          </w:p>
        </w:tc>
        <w:tc>
          <w:tcPr>
            <w:tcW w:w="1701" w:type="dxa"/>
            <w:noWrap/>
            <w:vAlign w:val="bottom"/>
            <w:hideMark/>
          </w:tcPr>
          <w:p w14:paraId="12DCF9D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96, -0.96</w:t>
            </w:r>
          </w:p>
        </w:tc>
        <w:tc>
          <w:tcPr>
            <w:tcW w:w="1417" w:type="dxa"/>
            <w:noWrap/>
            <w:vAlign w:val="bottom"/>
            <w:hideMark/>
          </w:tcPr>
          <w:p w14:paraId="426892F8" w14:textId="6D7BBEE4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40DB0CB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1556E44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6FE48D4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Other Hispanic or Multi-Racial</w:t>
            </w:r>
          </w:p>
        </w:tc>
        <w:tc>
          <w:tcPr>
            <w:tcW w:w="1326" w:type="dxa"/>
            <w:noWrap/>
            <w:vAlign w:val="bottom"/>
            <w:hideMark/>
          </w:tcPr>
          <w:p w14:paraId="2E0C42D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35</w:t>
            </w:r>
          </w:p>
        </w:tc>
        <w:tc>
          <w:tcPr>
            <w:tcW w:w="1701" w:type="dxa"/>
            <w:noWrap/>
            <w:vAlign w:val="bottom"/>
            <w:hideMark/>
          </w:tcPr>
          <w:p w14:paraId="276E1E7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83, -0.87</w:t>
            </w:r>
          </w:p>
        </w:tc>
        <w:tc>
          <w:tcPr>
            <w:tcW w:w="1417" w:type="dxa"/>
            <w:noWrap/>
            <w:vAlign w:val="bottom"/>
            <w:hideMark/>
          </w:tcPr>
          <w:p w14:paraId="46943ABC" w14:textId="0B7FFA02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3F9E274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23967BE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573E54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 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or trend</w:t>
            </w:r>
          </w:p>
        </w:tc>
        <w:tc>
          <w:tcPr>
            <w:tcW w:w="1326" w:type="dxa"/>
            <w:noWrap/>
            <w:vAlign w:val="bottom"/>
            <w:hideMark/>
          </w:tcPr>
          <w:p w14:paraId="3A2F553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4E608C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7ECCC82" w14:textId="640C1B62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626E72D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CDBE8F4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2F4DCD99" w14:textId="3BDF1A3A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Education </w:t>
            </w:r>
          </w:p>
        </w:tc>
        <w:tc>
          <w:tcPr>
            <w:tcW w:w="1326" w:type="dxa"/>
            <w:noWrap/>
            <w:vAlign w:val="bottom"/>
            <w:hideMark/>
          </w:tcPr>
          <w:p w14:paraId="56D53DCC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DB0A56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CC7638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5840E69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E5C0FEA" w14:textId="77777777" w:rsidTr="004F1124">
        <w:trPr>
          <w:trHeight w:val="765"/>
        </w:trPr>
        <w:tc>
          <w:tcPr>
            <w:tcW w:w="0" w:type="auto"/>
            <w:vAlign w:val="center"/>
            <w:hideMark/>
          </w:tcPr>
          <w:p w14:paraId="2B84C34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middle school education or below</w:t>
            </w:r>
          </w:p>
        </w:tc>
        <w:tc>
          <w:tcPr>
            <w:tcW w:w="1326" w:type="dxa"/>
            <w:noWrap/>
            <w:vAlign w:val="bottom"/>
            <w:hideMark/>
          </w:tcPr>
          <w:p w14:paraId="1F43CD6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072B25F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D5BFD6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D15F4C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91F6850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2CDB890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high school education</w:t>
            </w:r>
          </w:p>
        </w:tc>
        <w:tc>
          <w:tcPr>
            <w:tcW w:w="1326" w:type="dxa"/>
            <w:noWrap/>
            <w:vAlign w:val="bottom"/>
            <w:hideMark/>
          </w:tcPr>
          <w:p w14:paraId="7D23D51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.83</w:t>
            </w:r>
          </w:p>
        </w:tc>
        <w:tc>
          <w:tcPr>
            <w:tcW w:w="1701" w:type="dxa"/>
            <w:noWrap/>
            <w:vAlign w:val="bottom"/>
            <w:hideMark/>
          </w:tcPr>
          <w:p w14:paraId="62B2922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.30, 2.37</w:t>
            </w:r>
          </w:p>
        </w:tc>
        <w:tc>
          <w:tcPr>
            <w:tcW w:w="1417" w:type="dxa"/>
            <w:noWrap/>
            <w:vAlign w:val="bottom"/>
            <w:hideMark/>
          </w:tcPr>
          <w:p w14:paraId="779D77AB" w14:textId="2E8585F9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6F04E05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D2ECD47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34F17E8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university education or above</w:t>
            </w:r>
          </w:p>
        </w:tc>
        <w:tc>
          <w:tcPr>
            <w:tcW w:w="1326" w:type="dxa"/>
            <w:noWrap/>
            <w:vAlign w:val="bottom"/>
            <w:hideMark/>
          </w:tcPr>
          <w:p w14:paraId="2F900D7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3.46</w:t>
            </w:r>
          </w:p>
        </w:tc>
        <w:tc>
          <w:tcPr>
            <w:tcW w:w="1701" w:type="dxa"/>
            <w:noWrap/>
            <w:vAlign w:val="bottom"/>
            <w:hideMark/>
          </w:tcPr>
          <w:p w14:paraId="44612A7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2.99, 3.94</w:t>
            </w:r>
          </w:p>
        </w:tc>
        <w:tc>
          <w:tcPr>
            <w:tcW w:w="1417" w:type="dxa"/>
            <w:noWrap/>
            <w:vAlign w:val="bottom"/>
            <w:hideMark/>
          </w:tcPr>
          <w:p w14:paraId="5EA77684" w14:textId="4032AB35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597A8AE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BFC46C1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785FA1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 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or trend</w:t>
            </w:r>
          </w:p>
        </w:tc>
        <w:tc>
          <w:tcPr>
            <w:tcW w:w="1326" w:type="dxa"/>
            <w:noWrap/>
            <w:vAlign w:val="bottom"/>
            <w:hideMark/>
          </w:tcPr>
          <w:p w14:paraId="09D7B09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29DD30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BB60617" w14:textId="6EA1B70D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411489E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B445285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2833250B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artner situation</w:t>
            </w:r>
          </w:p>
        </w:tc>
        <w:tc>
          <w:tcPr>
            <w:tcW w:w="1326" w:type="dxa"/>
            <w:noWrap/>
            <w:vAlign w:val="bottom"/>
            <w:hideMark/>
          </w:tcPr>
          <w:p w14:paraId="4D20E30C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1B32B3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18D870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3D817A7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9CBAAE6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771E74A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live with partner</w:t>
            </w:r>
          </w:p>
        </w:tc>
        <w:tc>
          <w:tcPr>
            <w:tcW w:w="1326" w:type="dxa"/>
            <w:noWrap/>
            <w:vAlign w:val="bottom"/>
            <w:hideMark/>
          </w:tcPr>
          <w:p w14:paraId="666D4D2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0A35DD5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F79E67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128C41F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56AC421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0568114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live alone</w:t>
            </w:r>
          </w:p>
        </w:tc>
        <w:tc>
          <w:tcPr>
            <w:tcW w:w="1326" w:type="dxa"/>
            <w:noWrap/>
            <w:vAlign w:val="bottom"/>
            <w:hideMark/>
          </w:tcPr>
          <w:p w14:paraId="046C5EF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65</w:t>
            </w:r>
          </w:p>
        </w:tc>
        <w:tc>
          <w:tcPr>
            <w:tcW w:w="1701" w:type="dxa"/>
            <w:noWrap/>
            <w:vAlign w:val="bottom"/>
            <w:hideMark/>
          </w:tcPr>
          <w:p w14:paraId="4C84C33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91, -0.39</w:t>
            </w:r>
          </w:p>
        </w:tc>
        <w:tc>
          <w:tcPr>
            <w:tcW w:w="1417" w:type="dxa"/>
            <w:noWrap/>
            <w:vAlign w:val="bottom"/>
            <w:hideMark/>
          </w:tcPr>
          <w:p w14:paraId="1C42BEE6" w14:textId="6D651F78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47A238D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1C3AAC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5BF2F8C8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IR</w:t>
            </w:r>
          </w:p>
        </w:tc>
        <w:tc>
          <w:tcPr>
            <w:tcW w:w="1326" w:type="dxa"/>
            <w:noWrap/>
            <w:vAlign w:val="bottom"/>
            <w:hideMark/>
          </w:tcPr>
          <w:p w14:paraId="133F05D9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3D00C9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F8067A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4C16623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8C5527A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A7C893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>≤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.3</w:t>
            </w:r>
          </w:p>
        </w:tc>
        <w:tc>
          <w:tcPr>
            <w:tcW w:w="1326" w:type="dxa"/>
            <w:noWrap/>
            <w:vAlign w:val="bottom"/>
            <w:hideMark/>
          </w:tcPr>
          <w:p w14:paraId="36A8B76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0191D68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2DE905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3F53468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2818C89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4F9FD5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.3-3.5</w:t>
            </w:r>
          </w:p>
        </w:tc>
        <w:tc>
          <w:tcPr>
            <w:tcW w:w="1326" w:type="dxa"/>
            <w:noWrap/>
            <w:vAlign w:val="bottom"/>
            <w:hideMark/>
          </w:tcPr>
          <w:p w14:paraId="4577F4F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.04</w:t>
            </w:r>
          </w:p>
        </w:tc>
        <w:tc>
          <w:tcPr>
            <w:tcW w:w="1701" w:type="dxa"/>
            <w:noWrap/>
            <w:vAlign w:val="bottom"/>
            <w:hideMark/>
          </w:tcPr>
          <w:p w14:paraId="25FCF70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75, 1.33</w:t>
            </w:r>
          </w:p>
        </w:tc>
        <w:tc>
          <w:tcPr>
            <w:tcW w:w="1417" w:type="dxa"/>
            <w:noWrap/>
            <w:vAlign w:val="bottom"/>
            <w:hideMark/>
          </w:tcPr>
          <w:p w14:paraId="749D9ED5" w14:textId="39702708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5DE342A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00E7D6C4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6EF94B9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3.5</w:t>
            </w:r>
          </w:p>
        </w:tc>
        <w:tc>
          <w:tcPr>
            <w:tcW w:w="1326" w:type="dxa"/>
            <w:noWrap/>
            <w:vAlign w:val="bottom"/>
            <w:hideMark/>
          </w:tcPr>
          <w:p w14:paraId="6CD6E34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2.36</w:t>
            </w:r>
          </w:p>
        </w:tc>
        <w:tc>
          <w:tcPr>
            <w:tcW w:w="1701" w:type="dxa"/>
            <w:noWrap/>
            <w:vAlign w:val="bottom"/>
            <w:hideMark/>
          </w:tcPr>
          <w:p w14:paraId="0ADB31B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2.02, 2.70</w:t>
            </w:r>
          </w:p>
        </w:tc>
        <w:tc>
          <w:tcPr>
            <w:tcW w:w="1417" w:type="dxa"/>
            <w:noWrap/>
            <w:vAlign w:val="bottom"/>
            <w:hideMark/>
          </w:tcPr>
          <w:p w14:paraId="160F994B" w14:textId="01252BBF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6F789B3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52C4B72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5926D6D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 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or trend</w:t>
            </w:r>
          </w:p>
        </w:tc>
        <w:tc>
          <w:tcPr>
            <w:tcW w:w="1326" w:type="dxa"/>
            <w:noWrap/>
            <w:vAlign w:val="bottom"/>
            <w:hideMark/>
          </w:tcPr>
          <w:p w14:paraId="420C2A4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7BED1F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E8ABBD7" w14:textId="090DC8A8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4B54F44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0DAC740" w14:textId="77777777" w:rsidTr="004F1124">
        <w:trPr>
          <w:trHeight w:val="570"/>
        </w:trPr>
        <w:tc>
          <w:tcPr>
            <w:tcW w:w="0" w:type="auto"/>
            <w:vAlign w:val="center"/>
            <w:hideMark/>
          </w:tcPr>
          <w:p w14:paraId="5F570D5C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dentary time(hours)</w:t>
            </w:r>
          </w:p>
        </w:tc>
        <w:tc>
          <w:tcPr>
            <w:tcW w:w="1326" w:type="dxa"/>
            <w:noWrap/>
            <w:vAlign w:val="bottom"/>
            <w:hideMark/>
          </w:tcPr>
          <w:p w14:paraId="29A85E1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01</w:t>
            </w:r>
          </w:p>
        </w:tc>
        <w:tc>
          <w:tcPr>
            <w:tcW w:w="1701" w:type="dxa"/>
            <w:noWrap/>
            <w:vAlign w:val="bottom"/>
            <w:hideMark/>
          </w:tcPr>
          <w:p w14:paraId="3B2D44E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02, -0.01</w:t>
            </w:r>
          </w:p>
        </w:tc>
        <w:tc>
          <w:tcPr>
            <w:tcW w:w="1417" w:type="dxa"/>
            <w:noWrap/>
            <w:vAlign w:val="bottom"/>
            <w:hideMark/>
          </w:tcPr>
          <w:p w14:paraId="52B961DB" w14:textId="1A0B08E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2CEBE5C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91EC234" w14:textId="77777777" w:rsidTr="004F1124">
        <w:trPr>
          <w:trHeight w:val="570"/>
        </w:trPr>
        <w:tc>
          <w:tcPr>
            <w:tcW w:w="0" w:type="auto"/>
            <w:vAlign w:val="center"/>
            <w:hideMark/>
          </w:tcPr>
          <w:p w14:paraId="141AD8CA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ral health status</w:t>
            </w:r>
          </w:p>
        </w:tc>
        <w:tc>
          <w:tcPr>
            <w:tcW w:w="1326" w:type="dxa"/>
            <w:noWrap/>
            <w:vAlign w:val="bottom"/>
            <w:hideMark/>
          </w:tcPr>
          <w:p w14:paraId="64FB7EA5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F3661C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452B17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736FF53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FD3A52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C0D178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Good</w:t>
            </w:r>
          </w:p>
        </w:tc>
        <w:tc>
          <w:tcPr>
            <w:tcW w:w="1326" w:type="dxa"/>
            <w:noWrap/>
            <w:vAlign w:val="bottom"/>
            <w:hideMark/>
          </w:tcPr>
          <w:p w14:paraId="3D4CCA0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45EF073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DF3D9C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0EF6DEF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CC0B713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6574C98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air</w:t>
            </w:r>
          </w:p>
        </w:tc>
        <w:tc>
          <w:tcPr>
            <w:tcW w:w="1326" w:type="dxa"/>
            <w:noWrap/>
            <w:vAlign w:val="bottom"/>
            <w:hideMark/>
          </w:tcPr>
          <w:p w14:paraId="4C64F90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59</w:t>
            </w:r>
          </w:p>
        </w:tc>
        <w:tc>
          <w:tcPr>
            <w:tcW w:w="1701" w:type="dxa"/>
            <w:noWrap/>
            <w:vAlign w:val="bottom"/>
            <w:hideMark/>
          </w:tcPr>
          <w:p w14:paraId="58B203A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84, -1.34</w:t>
            </w:r>
          </w:p>
        </w:tc>
        <w:tc>
          <w:tcPr>
            <w:tcW w:w="1417" w:type="dxa"/>
            <w:noWrap/>
            <w:vAlign w:val="bottom"/>
            <w:hideMark/>
          </w:tcPr>
          <w:p w14:paraId="404287B7" w14:textId="123C99D9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535D48D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5C4D2D3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83C329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Poor</w:t>
            </w:r>
          </w:p>
        </w:tc>
        <w:tc>
          <w:tcPr>
            <w:tcW w:w="1326" w:type="dxa"/>
            <w:noWrap/>
            <w:vAlign w:val="bottom"/>
            <w:hideMark/>
          </w:tcPr>
          <w:p w14:paraId="486E7B4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2.02</w:t>
            </w:r>
          </w:p>
        </w:tc>
        <w:tc>
          <w:tcPr>
            <w:tcW w:w="1701" w:type="dxa"/>
            <w:noWrap/>
            <w:vAlign w:val="bottom"/>
            <w:hideMark/>
          </w:tcPr>
          <w:p w14:paraId="517C9FF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2.83, -1.21</w:t>
            </w:r>
          </w:p>
        </w:tc>
        <w:tc>
          <w:tcPr>
            <w:tcW w:w="1417" w:type="dxa"/>
            <w:noWrap/>
            <w:vAlign w:val="bottom"/>
            <w:hideMark/>
          </w:tcPr>
          <w:p w14:paraId="3510ED7E" w14:textId="66EEDAE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6573C7C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B148F6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0AD8A9D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 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or trend</w:t>
            </w:r>
          </w:p>
        </w:tc>
        <w:tc>
          <w:tcPr>
            <w:tcW w:w="1326" w:type="dxa"/>
            <w:noWrap/>
            <w:vAlign w:val="bottom"/>
            <w:hideMark/>
          </w:tcPr>
          <w:p w14:paraId="34F877F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B2031C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D226559" w14:textId="5919A048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0B97012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1F2A82E" w14:textId="77777777" w:rsidTr="004F1124">
        <w:trPr>
          <w:trHeight w:val="330"/>
        </w:trPr>
        <w:tc>
          <w:tcPr>
            <w:tcW w:w="0" w:type="auto"/>
            <w:vAlign w:val="center"/>
            <w:hideMark/>
          </w:tcPr>
          <w:p w14:paraId="1ECF73BC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MI (kg/m</w:t>
            </w: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2</w:t>
            </w: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326" w:type="dxa"/>
            <w:noWrap/>
            <w:vAlign w:val="bottom"/>
            <w:hideMark/>
          </w:tcPr>
          <w:p w14:paraId="1797C80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701" w:type="dxa"/>
            <w:noWrap/>
            <w:vAlign w:val="bottom"/>
            <w:hideMark/>
          </w:tcPr>
          <w:p w14:paraId="34E2122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02, 0.03</w:t>
            </w:r>
          </w:p>
        </w:tc>
        <w:tc>
          <w:tcPr>
            <w:tcW w:w="1417" w:type="dxa"/>
            <w:noWrap/>
            <w:vAlign w:val="bottom"/>
            <w:hideMark/>
          </w:tcPr>
          <w:p w14:paraId="5FE053CA" w14:textId="357EDC35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618</w:t>
            </w:r>
          </w:p>
        </w:tc>
        <w:tc>
          <w:tcPr>
            <w:tcW w:w="236" w:type="dxa"/>
            <w:vAlign w:val="center"/>
            <w:hideMark/>
          </w:tcPr>
          <w:p w14:paraId="3BFB477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09C302EE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52ACCC5" w14:textId="38BC6139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mok</w:t>
            </w:r>
            <w:r w:rsidR="00CE485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ng</w:t>
            </w: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status</w:t>
            </w:r>
          </w:p>
        </w:tc>
        <w:tc>
          <w:tcPr>
            <w:tcW w:w="1326" w:type="dxa"/>
            <w:noWrap/>
            <w:vAlign w:val="bottom"/>
            <w:hideMark/>
          </w:tcPr>
          <w:p w14:paraId="15FE762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  <w:hideMark/>
          </w:tcPr>
          <w:p w14:paraId="5E07DF8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1417" w:type="dxa"/>
            <w:noWrap/>
            <w:vAlign w:val="bottom"/>
            <w:hideMark/>
          </w:tcPr>
          <w:p w14:paraId="6F16452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4468F67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D06CA5F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1954089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n-smoking</w:t>
            </w:r>
          </w:p>
        </w:tc>
        <w:tc>
          <w:tcPr>
            <w:tcW w:w="1326" w:type="dxa"/>
            <w:noWrap/>
            <w:vAlign w:val="bottom"/>
            <w:hideMark/>
          </w:tcPr>
          <w:p w14:paraId="47D9DE5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0C34BCB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1417" w:type="dxa"/>
            <w:noWrap/>
            <w:vAlign w:val="bottom"/>
            <w:hideMark/>
          </w:tcPr>
          <w:p w14:paraId="5E38F9B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4AD0F2F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0C5CBB00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188E7F0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Former smoker</w:t>
            </w:r>
          </w:p>
        </w:tc>
        <w:tc>
          <w:tcPr>
            <w:tcW w:w="1326" w:type="dxa"/>
            <w:noWrap/>
            <w:vAlign w:val="bottom"/>
            <w:hideMark/>
          </w:tcPr>
          <w:p w14:paraId="2DABBAD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25</w:t>
            </w:r>
          </w:p>
        </w:tc>
        <w:tc>
          <w:tcPr>
            <w:tcW w:w="1701" w:type="dxa"/>
            <w:noWrap/>
            <w:vAlign w:val="bottom"/>
            <w:hideMark/>
          </w:tcPr>
          <w:p w14:paraId="302C4DC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57, 0.07</w:t>
            </w:r>
          </w:p>
        </w:tc>
        <w:tc>
          <w:tcPr>
            <w:tcW w:w="1417" w:type="dxa"/>
            <w:noWrap/>
            <w:vAlign w:val="bottom"/>
            <w:hideMark/>
          </w:tcPr>
          <w:p w14:paraId="2EB1C768" w14:textId="5162CC72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12</w:t>
            </w:r>
          </w:p>
        </w:tc>
        <w:tc>
          <w:tcPr>
            <w:tcW w:w="236" w:type="dxa"/>
            <w:vAlign w:val="center"/>
            <w:hideMark/>
          </w:tcPr>
          <w:p w14:paraId="753BA60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537D0E80" w14:textId="77777777" w:rsidTr="004F1124">
        <w:trPr>
          <w:trHeight w:val="600"/>
        </w:trPr>
        <w:tc>
          <w:tcPr>
            <w:tcW w:w="0" w:type="auto"/>
            <w:vAlign w:val="center"/>
            <w:hideMark/>
          </w:tcPr>
          <w:p w14:paraId="5C7EB6D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active smoker</w:t>
            </w:r>
          </w:p>
        </w:tc>
        <w:tc>
          <w:tcPr>
            <w:tcW w:w="1326" w:type="dxa"/>
            <w:noWrap/>
            <w:vAlign w:val="bottom"/>
            <w:hideMark/>
          </w:tcPr>
          <w:p w14:paraId="0439D0D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49</w:t>
            </w:r>
          </w:p>
        </w:tc>
        <w:tc>
          <w:tcPr>
            <w:tcW w:w="1701" w:type="dxa"/>
            <w:noWrap/>
            <w:vAlign w:val="bottom"/>
            <w:hideMark/>
          </w:tcPr>
          <w:p w14:paraId="390CB2E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87, -0.10</w:t>
            </w:r>
          </w:p>
        </w:tc>
        <w:tc>
          <w:tcPr>
            <w:tcW w:w="1417" w:type="dxa"/>
            <w:noWrap/>
            <w:vAlign w:val="bottom"/>
            <w:hideMark/>
          </w:tcPr>
          <w:p w14:paraId="3738EF23" w14:textId="7416F1D5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015</w:t>
            </w:r>
          </w:p>
        </w:tc>
        <w:tc>
          <w:tcPr>
            <w:tcW w:w="236" w:type="dxa"/>
            <w:vAlign w:val="center"/>
            <w:hideMark/>
          </w:tcPr>
          <w:p w14:paraId="1E3ADEA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9EE2348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7FA2302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 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for trend</w:t>
            </w:r>
          </w:p>
        </w:tc>
        <w:tc>
          <w:tcPr>
            <w:tcW w:w="1326" w:type="dxa"/>
            <w:noWrap/>
            <w:vAlign w:val="bottom"/>
            <w:hideMark/>
          </w:tcPr>
          <w:p w14:paraId="0C1EE28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E40C2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2B35B8F" w14:textId="0692288F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017</w:t>
            </w:r>
          </w:p>
        </w:tc>
        <w:tc>
          <w:tcPr>
            <w:tcW w:w="236" w:type="dxa"/>
            <w:vAlign w:val="center"/>
            <w:hideMark/>
          </w:tcPr>
          <w:p w14:paraId="55CC4E8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0BF546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5FCC5380" w14:textId="5DA1310B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Alcohol </w:t>
            </w:r>
            <w:r w:rsidR="005231C0" w:rsidRPr="005231C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nsumption</w:t>
            </w:r>
          </w:p>
        </w:tc>
        <w:tc>
          <w:tcPr>
            <w:tcW w:w="1326" w:type="dxa"/>
            <w:noWrap/>
            <w:vAlign w:val="bottom"/>
            <w:hideMark/>
          </w:tcPr>
          <w:p w14:paraId="3CAC473E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835E50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69FE64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3F5310F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5FC35B0D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77170BB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4A28C91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19B742F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690956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13C09FE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6AA151CD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6488DE6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71C9301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87</w:t>
            </w:r>
          </w:p>
        </w:tc>
        <w:tc>
          <w:tcPr>
            <w:tcW w:w="1701" w:type="dxa"/>
            <w:noWrap/>
            <w:vAlign w:val="bottom"/>
            <w:hideMark/>
          </w:tcPr>
          <w:p w14:paraId="4E45F8C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59, 1.15</w:t>
            </w:r>
          </w:p>
        </w:tc>
        <w:tc>
          <w:tcPr>
            <w:tcW w:w="1417" w:type="dxa"/>
            <w:noWrap/>
            <w:vAlign w:val="bottom"/>
            <w:hideMark/>
          </w:tcPr>
          <w:p w14:paraId="6D65ED31" w14:textId="6D82057C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7A49572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BC57A3B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9CC0F32" w14:textId="4AF4D909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leep disorder</w:t>
            </w:r>
            <w:r w:rsidR="00A248B0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</w:t>
            </w:r>
          </w:p>
        </w:tc>
        <w:tc>
          <w:tcPr>
            <w:tcW w:w="1326" w:type="dxa"/>
            <w:noWrap/>
            <w:vAlign w:val="bottom"/>
            <w:hideMark/>
          </w:tcPr>
          <w:p w14:paraId="346FD651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17DC38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1417" w:type="dxa"/>
            <w:noWrap/>
            <w:vAlign w:val="bottom"/>
            <w:hideMark/>
          </w:tcPr>
          <w:p w14:paraId="10C2232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02CB493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F86018D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71EF17C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7C7119A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19F29B4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B3AAFE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57B1FF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2AE1690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2F6484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0D3EAAC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701" w:type="dxa"/>
            <w:noWrap/>
            <w:vAlign w:val="bottom"/>
            <w:hideMark/>
          </w:tcPr>
          <w:p w14:paraId="382A3A8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30, 0.45</w:t>
            </w:r>
          </w:p>
        </w:tc>
        <w:tc>
          <w:tcPr>
            <w:tcW w:w="1417" w:type="dxa"/>
            <w:noWrap/>
            <w:vAlign w:val="bottom"/>
            <w:hideMark/>
          </w:tcPr>
          <w:p w14:paraId="47135921" w14:textId="59159B57" w:rsidR="00902229" w:rsidRPr="00902229" w:rsidRDefault="005C1BC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902229" w:rsidRPr="00902229">
              <w:rPr>
                <w:rFonts w:ascii="Times New Roman" w:hAnsi="Times New Roman" w:cs="Times New Roman"/>
                <w:sz w:val="20"/>
                <w:szCs w:val="21"/>
              </w:rPr>
              <w:t>685</w:t>
            </w:r>
          </w:p>
        </w:tc>
        <w:tc>
          <w:tcPr>
            <w:tcW w:w="236" w:type="dxa"/>
            <w:vAlign w:val="center"/>
            <w:hideMark/>
          </w:tcPr>
          <w:p w14:paraId="4C4F20E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09EF7B9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BA44138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epression</w:t>
            </w:r>
          </w:p>
        </w:tc>
        <w:tc>
          <w:tcPr>
            <w:tcW w:w="1326" w:type="dxa"/>
            <w:noWrap/>
            <w:vAlign w:val="bottom"/>
            <w:hideMark/>
          </w:tcPr>
          <w:p w14:paraId="2766CFF2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E443F25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B374C2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3723D1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6CB58710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5D922F8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4C3708A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765456C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C929F5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3FF6736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650BB3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0B0B527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4C66ACF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15</w:t>
            </w:r>
          </w:p>
        </w:tc>
        <w:tc>
          <w:tcPr>
            <w:tcW w:w="1701" w:type="dxa"/>
            <w:noWrap/>
            <w:vAlign w:val="bottom"/>
            <w:hideMark/>
          </w:tcPr>
          <w:p w14:paraId="1A06597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65, -0.65</w:t>
            </w:r>
          </w:p>
        </w:tc>
        <w:tc>
          <w:tcPr>
            <w:tcW w:w="1417" w:type="dxa"/>
            <w:noWrap/>
            <w:vAlign w:val="bottom"/>
            <w:hideMark/>
          </w:tcPr>
          <w:p w14:paraId="00A427D8" w14:textId="5504B7F0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3499409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79F27E4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122C6107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ypertension</w:t>
            </w:r>
          </w:p>
        </w:tc>
        <w:tc>
          <w:tcPr>
            <w:tcW w:w="1326" w:type="dxa"/>
            <w:noWrap/>
            <w:vAlign w:val="bottom"/>
            <w:hideMark/>
          </w:tcPr>
          <w:p w14:paraId="4B931273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437958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36F338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1C18AEB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57FB146D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66E49DE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6B8979E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1416A9D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47DD6E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2AAA07D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6F46276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564B6D3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26A9CC18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</w:t>
            </w:r>
          </w:p>
        </w:tc>
        <w:tc>
          <w:tcPr>
            <w:tcW w:w="1701" w:type="dxa"/>
            <w:noWrap/>
            <w:vAlign w:val="bottom"/>
            <w:hideMark/>
          </w:tcPr>
          <w:p w14:paraId="5B078AE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29, -0.71</w:t>
            </w:r>
          </w:p>
        </w:tc>
        <w:tc>
          <w:tcPr>
            <w:tcW w:w="1417" w:type="dxa"/>
            <w:noWrap/>
            <w:vAlign w:val="bottom"/>
            <w:hideMark/>
          </w:tcPr>
          <w:p w14:paraId="4B67FBF5" w14:textId="0389AD16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6F39C98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6B2CF82F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8720170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eart disease</w:t>
            </w:r>
          </w:p>
        </w:tc>
        <w:tc>
          <w:tcPr>
            <w:tcW w:w="1326" w:type="dxa"/>
            <w:noWrap/>
            <w:vAlign w:val="bottom"/>
            <w:hideMark/>
          </w:tcPr>
          <w:p w14:paraId="08AE04DA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6FCC68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A59371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4BA3EFA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64D3C68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73A173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4A99617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793BD1F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6F2C72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2ACDDABD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CC7BC78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C13410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19B20B20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02</w:t>
            </w:r>
          </w:p>
        </w:tc>
        <w:tc>
          <w:tcPr>
            <w:tcW w:w="1701" w:type="dxa"/>
            <w:noWrap/>
            <w:vAlign w:val="bottom"/>
            <w:hideMark/>
          </w:tcPr>
          <w:p w14:paraId="5E6187D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33, -0.70</w:t>
            </w:r>
          </w:p>
        </w:tc>
        <w:tc>
          <w:tcPr>
            <w:tcW w:w="1417" w:type="dxa"/>
            <w:noWrap/>
            <w:vAlign w:val="bottom"/>
            <w:hideMark/>
          </w:tcPr>
          <w:p w14:paraId="5EA52C4E" w14:textId="4BB78680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01A1871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55688542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059615E6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iabetes</w:t>
            </w:r>
          </w:p>
        </w:tc>
        <w:tc>
          <w:tcPr>
            <w:tcW w:w="1326" w:type="dxa"/>
            <w:noWrap/>
            <w:vAlign w:val="bottom"/>
            <w:hideMark/>
          </w:tcPr>
          <w:p w14:paraId="69D2D069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792490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207D9C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223B3B8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39F49B9E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25CD2A8A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4AE5C9B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6C798784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D50B8B6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CCAC50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565CF203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7802D7B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noWrap/>
            <w:vAlign w:val="bottom"/>
            <w:hideMark/>
          </w:tcPr>
          <w:p w14:paraId="201B313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0.96</w:t>
            </w:r>
          </w:p>
        </w:tc>
        <w:tc>
          <w:tcPr>
            <w:tcW w:w="1701" w:type="dxa"/>
            <w:noWrap/>
            <w:vAlign w:val="bottom"/>
            <w:hideMark/>
          </w:tcPr>
          <w:p w14:paraId="4E3D11B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33, -0.59</w:t>
            </w:r>
          </w:p>
        </w:tc>
        <w:tc>
          <w:tcPr>
            <w:tcW w:w="1417" w:type="dxa"/>
            <w:noWrap/>
            <w:vAlign w:val="bottom"/>
            <w:hideMark/>
          </w:tcPr>
          <w:p w14:paraId="17DE1697" w14:textId="255FB1D6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3E1568A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2DD77477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46BD3608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roke</w:t>
            </w:r>
          </w:p>
        </w:tc>
        <w:tc>
          <w:tcPr>
            <w:tcW w:w="1326" w:type="dxa"/>
            <w:noWrap/>
            <w:vAlign w:val="bottom"/>
            <w:hideMark/>
          </w:tcPr>
          <w:p w14:paraId="63CE9BAF" w14:textId="77777777" w:rsidR="00902229" w:rsidRPr="00902229" w:rsidRDefault="00902229" w:rsidP="009022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8376D0F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15F7BD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571DD093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1B91BE05" w14:textId="77777777" w:rsidTr="004F1124">
        <w:trPr>
          <w:trHeight w:val="300"/>
        </w:trPr>
        <w:tc>
          <w:tcPr>
            <w:tcW w:w="0" w:type="auto"/>
            <w:vAlign w:val="center"/>
            <w:hideMark/>
          </w:tcPr>
          <w:p w14:paraId="3D9BC3A2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26" w:type="dxa"/>
            <w:noWrap/>
            <w:vAlign w:val="bottom"/>
            <w:hideMark/>
          </w:tcPr>
          <w:p w14:paraId="1BAD05DB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1(Ref)</w:t>
            </w:r>
          </w:p>
        </w:tc>
        <w:tc>
          <w:tcPr>
            <w:tcW w:w="1701" w:type="dxa"/>
            <w:noWrap/>
            <w:vAlign w:val="bottom"/>
            <w:hideMark/>
          </w:tcPr>
          <w:p w14:paraId="57C65A87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F8BE12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  <w:hideMark/>
          </w:tcPr>
          <w:p w14:paraId="644A9061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902229" w:rsidRPr="00902229" w14:paraId="46542F88" w14:textId="77777777" w:rsidTr="004F11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33850E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844F9C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EF189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-1.84, -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8F620C" w14:textId="2DB05125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 w:rsidR="005C1BC9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902229">
              <w:rPr>
                <w:rFonts w:ascii="Times New Roman" w:hAnsi="Times New Roman" w:cs="Times New Roman"/>
                <w:sz w:val="20"/>
                <w:szCs w:val="21"/>
              </w:rPr>
              <w:t>001</w:t>
            </w:r>
          </w:p>
        </w:tc>
        <w:tc>
          <w:tcPr>
            <w:tcW w:w="236" w:type="dxa"/>
            <w:vAlign w:val="center"/>
            <w:hideMark/>
          </w:tcPr>
          <w:p w14:paraId="78B15699" w14:textId="77777777" w:rsidR="00902229" w:rsidRPr="00902229" w:rsidRDefault="00902229" w:rsidP="009022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26B0494D" w14:textId="39199C63" w:rsidR="008064F0" w:rsidRDefault="00902229" w:rsidP="00902229">
      <w:pPr>
        <w:rPr>
          <w:rFonts w:ascii="Times New Roman" w:hAnsi="Times New Roman" w:cs="Times New Roman"/>
          <w:sz w:val="20"/>
          <w:szCs w:val="21"/>
        </w:rPr>
      </w:pPr>
      <w:r w:rsidRPr="00902229">
        <w:rPr>
          <w:rFonts w:ascii="Times New Roman" w:hAnsi="Times New Roman" w:cs="Times New Roman"/>
          <w:sz w:val="20"/>
          <w:szCs w:val="21"/>
        </w:rPr>
        <w:t xml:space="preserve">Notes: </w:t>
      </w:r>
      <w:r w:rsidR="00FA35DB" w:rsidRPr="00FA35DB">
        <w:rPr>
          <w:rFonts w:ascii="Times New Roman" w:hAnsi="Times New Roman" w:cs="Times New Roman"/>
          <w:sz w:val="20"/>
          <w:szCs w:val="21"/>
        </w:rPr>
        <w:t>Weighted analyses were applied to all estimates.</w:t>
      </w:r>
      <w:r w:rsidR="00854351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902229">
        <w:rPr>
          <w:rFonts w:ascii="Times New Roman" w:hAnsi="Times New Roman" w:cs="Times New Roman"/>
          <w:sz w:val="20"/>
          <w:szCs w:val="21"/>
        </w:rPr>
        <w:t xml:space="preserve">PIR: </w:t>
      </w:r>
      <w:r w:rsidR="005324C4">
        <w:rPr>
          <w:rFonts w:ascii="Times New Roman" w:hAnsi="Times New Roman" w:cs="Times New Roman"/>
          <w:sz w:val="20"/>
          <w:szCs w:val="21"/>
        </w:rPr>
        <w:t>Poverty Income Ratio</w:t>
      </w:r>
      <w:r w:rsidRPr="00902229">
        <w:rPr>
          <w:rFonts w:ascii="Times New Roman" w:hAnsi="Times New Roman" w:cs="Times New Roman"/>
          <w:sz w:val="20"/>
          <w:szCs w:val="21"/>
        </w:rPr>
        <w:t>; BMI, body mass index.</w:t>
      </w:r>
    </w:p>
    <w:p w14:paraId="1AC6ACDB" w14:textId="69120EB5" w:rsidR="008064F0" w:rsidRPr="00FA35DB" w:rsidRDefault="008064F0">
      <w:pPr>
        <w:rPr>
          <w:rFonts w:ascii="Times New Roman" w:hAnsi="Times New Roman" w:cs="Times New Roman"/>
          <w:sz w:val="20"/>
          <w:szCs w:val="21"/>
        </w:rPr>
      </w:pPr>
    </w:p>
    <w:sectPr w:rsidR="008064F0" w:rsidRPr="00FA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DC80C" w14:textId="77777777" w:rsidR="007F4DF4" w:rsidRDefault="007F4DF4" w:rsidP="00DA74EE">
      <w:pPr>
        <w:rPr>
          <w:rFonts w:hint="eastAsia"/>
        </w:rPr>
      </w:pPr>
      <w:r>
        <w:separator/>
      </w:r>
    </w:p>
  </w:endnote>
  <w:endnote w:type="continuationSeparator" w:id="0">
    <w:p w14:paraId="5CF20749" w14:textId="77777777" w:rsidR="007F4DF4" w:rsidRDefault="007F4DF4" w:rsidP="00DA74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0D33D" w14:textId="77777777" w:rsidR="007F4DF4" w:rsidRDefault="007F4DF4" w:rsidP="00DA74EE">
      <w:pPr>
        <w:rPr>
          <w:rFonts w:hint="eastAsia"/>
        </w:rPr>
      </w:pPr>
      <w:r>
        <w:separator/>
      </w:r>
    </w:p>
  </w:footnote>
  <w:footnote w:type="continuationSeparator" w:id="0">
    <w:p w14:paraId="39BBA079" w14:textId="77777777" w:rsidR="007F4DF4" w:rsidRDefault="007F4DF4" w:rsidP="00DA74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74368"/>
    <w:multiLevelType w:val="multilevel"/>
    <w:tmpl w:val="E82E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C019E2"/>
    <w:multiLevelType w:val="multilevel"/>
    <w:tmpl w:val="5AD4F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4D0D3C"/>
    <w:multiLevelType w:val="multilevel"/>
    <w:tmpl w:val="E82E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625051"/>
    <w:multiLevelType w:val="multilevel"/>
    <w:tmpl w:val="DD30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F96DB6"/>
    <w:multiLevelType w:val="multilevel"/>
    <w:tmpl w:val="E82E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9200B1"/>
    <w:multiLevelType w:val="multilevel"/>
    <w:tmpl w:val="7C740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673A7"/>
    <w:multiLevelType w:val="multilevel"/>
    <w:tmpl w:val="E82E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4338895">
    <w:abstractNumId w:val="3"/>
  </w:num>
  <w:num w:numId="2" w16cid:durableId="557277624">
    <w:abstractNumId w:val="5"/>
  </w:num>
  <w:num w:numId="3" w16cid:durableId="936979459">
    <w:abstractNumId w:val="1"/>
  </w:num>
  <w:num w:numId="4" w16cid:durableId="205996758">
    <w:abstractNumId w:val="2"/>
  </w:num>
  <w:num w:numId="5" w16cid:durableId="576592293">
    <w:abstractNumId w:val="6"/>
  </w:num>
  <w:num w:numId="6" w16cid:durableId="1100107222">
    <w:abstractNumId w:val="0"/>
  </w:num>
  <w:num w:numId="7" w16cid:durableId="10910007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E46D0E"/>
    <w:rsid w:val="00000491"/>
    <w:rsid w:val="00000B49"/>
    <w:rsid w:val="0000120E"/>
    <w:rsid w:val="000013D4"/>
    <w:rsid w:val="00002199"/>
    <w:rsid w:val="00002C03"/>
    <w:rsid w:val="000049B6"/>
    <w:rsid w:val="00007E05"/>
    <w:rsid w:val="00007E85"/>
    <w:rsid w:val="000128BE"/>
    <w:rsid w:val="00013425"/>
    <w:rsid w:val="00013FDC"/>
    <w:rsid w:val="000141C1"/>
    <w:rsid w:val="000141E6"/>
    <w:rsid w:val="0001589C"/>
    <w:rsid w:val="00016F79"/>
    <w:rsid w:val="0002482F"/>
    <w:rsid w:val="000249F3"/>
    <w:rsid w:val="00026C54"/>
    <w:rsid w:val="00027A9F"/>
    <w:rsid w:val="0003077D"/>
    <w:rsid w:val="00031424"/>
    <w:rsid w:val="00034265"/>
    <w:rsid w:val="00036C55"/>
    <w:rsid w:val="0003759F"/>
    <w:rsid w:val="000404C5"/>
    <w:rsid w:val="00040B41"/>
    <w:rsid w:val="00042423"/>
    <w:rsid w:val="00042CD0"/>
    <w:rsid w:val="00044D8A"/>
    <w:rsid w:val="00044DB5"/>
    <w:rsid w:val="000458CF"/>
    <w:rsid w:val="00046FC3"/>
    <w:rsid w:val="000470CD"/>
    <w:rsid w:val="00050D2E"/>
    <w:rsid w:val="0005194E"/>
    <w:rsid w:val="00054480"/>
    <w:rsid w:val="00063C80"/>
    <w:rsid w:val="000674F9"/>
    <w:rsid w:val="0007154A"/>
    <w:rsid w:val="000738D4"/>
    <w:rsid w:val="000748E0"/>
    <w:rsid w:val="000759B9"/>
    <w:rsid w:val="00075C2B"/>
    <w:rsid w:val="00082459"/>
    <w:rsid w:val="000824CB"/>
    <w:rsid w:val="000828B4"/>
    <w:rsid w:val="00082C82"/>
    <w:rsid w:val="00083A8A"/>
    <w:rsid w:val="000867B2"/>
    <w:rsid w:val="00086AB5"/>
    <w:rsid w:val="000875B9"/>
    <w:rsid w:val="000911A2"/>
    <w:rsid w:val="00092786"/>
    <w:rsid w:val="0009464C"/>
    <w:rsid w:val="00094E88"/>
    <w:rsid w:val="00095262"/>
    <w:rsid w:val="000959B9"/>
    <w:rsid w:val="00096390"/>
    <w:rsid w:val="0009640A"/>
    <w:rsid w:val="00097E66"/>
    <w:rsid w:val="000A0004"/>
    <w:rsid w:val="000A16BD"/>
    <w:rsid w:val="000A3A4B"/>
    <w:rsid w:val="000A4936"/>
    <w:rsid w:val="000A5E85"/>
    <w:rsid w:val="000A6F09"/>
    <w:rsid w:val="000A6FB7"/>
    <w:rsid w:val="000A702B"/>
    <w:rsid w:val="000B109D"/>
    <w:rsid w:val="000B3EAA"/>
    <w:rsid w:val="000B436E"/>
    <w:rsid w:val="000B5F30"/>
    <w:rsid w:val="000C062E"/>
    <w:rsid w:val="000C1DBC"/>
    <w:rsid w:val="000C2E8A"/>
    <w:rsid w:val="000C4C6A"/>
    <w:rsid w:val="000C5FCC"/>
    <w:rsid w:val="000C61F5"/>
    <w:rsid w:val="000C7593"/>
    <w:rsid w:val="000D0B50"/>
    <w:rsid w:val="000D189E"/>
    <w:rsid w:val="000D2112"/>
    <w:rsid w:val="000D65A9"/>
    <w:rsid w:val="000D6780"/>
    <w:rsid w:val="000E05A1"/>
    <w:rsid w:val="000E596E"/>
    <w:rsid w:val="000E5EC5"/>
    <w:rsid w:val="000E650F"/>
    <w:rsid w:val="000E6FE8"/>
    <w:rsid w:val="000E7332"/>
    <w:rsid w:val="000F1889"/>
    <w:rsid w:val="000F19F9"/>
    <w:rsid w:val="000F1E19"/>
    <w:rsid w:val="000F29D0"/>
    <w:rsid w:val="000F33EF"/>
    <w:rsid w:val="000F6E52"/>
    <w:rsid w:val="000F71E0"/>
    <w:rsid w:val="000F7377"/>
    <w:rsid w:val="000F7461"/>
    <w:rsid w:val="001000E1"/>
    <w:rsid w:val="00100AE8"/>
    <w:rsid w:val="00101D93"/>
    <w:rsid w:val="0010201D"/>
    <w:rsid w:val="00102DB9"/>
    <w:rsid w:val="00104054"/>
    <w:rsid w:val="00105565"/>
    <w:rsid w:val="001055BD"/>
    <w:rsid w:val="001056C3"/>
    <w:rsid w:val="00105F3C"/>
    <w:rsid w:val="00106265"/>
    <w:rsid w:val="0010714C"/>
    <w:rsid w:val="00107456"/>
    <w:rsid w:val="00111D32"/>
    <w:rsid w:val="001123B0"/>
    <w:rsid w:val="001145A5"/>
    <w:rsid w:val="001206B7"/>
    <w:rsid w:val="00122A8D"/>
    <w:rsid w:val="001250F6"/>
    <w:rsid w:val="001274A0"/>
    <w:rsid w:val="00131D49"/>
    <w:rsid w:val="00132A6D"/>
    <w:rsid w:val="00132C41"/>
    <w:rsid w:val="00133781"/>
    <w:rsid w:val="00134822"/>
    <w:rsid w:val="00136900"/>
    <w:rsid w:val="00136D17"/>
    <w:rsid w:val="00140F75"/>
    <w:rsid w:val="0014129C"/>
    <w:rsid w:val="001422DD"/>
    <w:rsid w:val="001433D3"/>
    <w:rsid w:val="00143CF2"/>
    <w:rsid w:val="001449CD"/>
    <w:rsid w:val="00147D26"/>
    <w:rsid w:val="00150FC4"/>
    <w:rsid w:val="001526AF"/>
    <w:rsid w:val="00152FA3"/>
    <w:rsid w:val="00161505"/>
    <w:rsid w:val="001640C2"/>
    <w:rsid w:val="00167AE5"/>
    <w:rsid w:val="001719BB"/>
    <w:rsid w:val="001719C7"/>
    <w:rsid w:val="00171C5A"/>
    <w:rsid w:val="00174B85"/>
    <w:rsid w:val="00182D81"/>
    <w:rsid w:val="00185CD5"/>
    <w:rsid w:val="001879D8"/>
    <w:rsid w:val="001928DB"/>
    <w:rsid w:val="0019362D"/>
    <w:rsid w:val="0019729F"/>
    <w:rsid w:val="001974DD"/>
    <w:rsid w:val="001A062E"/>
    <w:rsid w:val="001A0845"/>
    <w:rsid w:val="001A118A"/>
    <w:rsid w:val="001A35DF"/>
    <w:rsid w:val="001A3A40"/>
    <w:rsid w:val="001A48A8"/>
    <w:rsid w:val="001A4FE7"/>
    <w:rsid w:val="001A558E"/>
    <w:rsid w:val="001A5F50"/>
    <w:rsid w:val="001A61F3"/>
    <w:rsid w:val="001A76E1"/>
    <w:rsid w:val="001B251D"/>
    <w:rsid w:val="001B2CF1"/>
    <w:rsid w:val="001B4595"/>
    <w:rsid w:val="001B47B9"/>
    <w:rsid w:val="001B52E2"/>
    <w:rsid w:val="001B5768"/>
    <w:rsid w:val="001B65D8"/>
    <w:rsid w:val="001B71C5"/>
    <w:rsid w:val="001C2CA9"/>
    <w:rsid w:val="001C3063"/>
    <w:rsid w:val="001C4787"/>
    <w:rsid w:val="001C4ECE"/>
    <w:rsid w:val="001C725C"/>
    <w:rsid w:val="001D0F15"/>
    <w:rsid w:val="001D1553"/>
    <w:rsid w:val="001D3FD3"/>
    <w:rsid w:val="001D418F"/>
    <w:rsid w:val="001D6692"/>
    <w:rsid w:val="001E5329"/>
    <w:rsid w:val="001E58A6"/>
    <w:rsid w:val="001E5C4D"/>
    <w:rsid w:val="001E618B"/>
    <w:rsid w:val="001F056E"/>
    <w:rsid w:val="001F0947"/>
    <w:rsid w:val="001F49C5"/>
    <w:rsid w:val="001F52BF"/>
    <w:rsid w:val="00201DBE"/>
    <w:rsid w:val="00203430"/>
    <w:rsid w:val="00203B38"/>
    <w:rsid w:val="002046C6"/>
    <w:rsid w:val="00207AD0"/>
    <w:rsid w:val="00211B17"/>
    <w:rsid w:val="00213566"/>
    <w:rsid w:val="00214354"/>
    <w:rsid w:val="002148E8"/>
    <w:rsid w:val="002172E2"/>
    <w:rsid w:val="0022161C"/>
    <w:rsid w:val="002234F1"/>
    <w:rsid w:val="0022404A"/>
    <w:rsid w:val="002258EE"/>
    <w:rsid w:val="0023021F"/>
    <w:rsid w:val="0023175A"/>
    <w:rsid w:val="00231AB6"/>
    <w:rsid w:val="00231AF5"/>
    <w:rsid w:val="00231FCD"/>
    <w:rsid w:val="00233E98"/>
    <w:rsid w:val="002352D6"/>
    <w:rsid w:val="00236403"/>
    <w:rsid w:val="002406A1"/>
    <w:rsid w:val="00240942"/>
    <w:rsid w:val="00240FCD"/>
    <w:rsid w:val="00241B01"/>
    <w:rsid w:val="00241BFB"/>
    <w:rsid w:val="0024302D"/>
    <w:rsid w:val="00243F27"/>
    <w:rsid w:val="00245646"/>
    <w:rsid w:val="00247B95"/>
    <w:rsid w:val="002501CF"/>
    <w:rsid w:val="002528CB"/>
    <w:rsid w:val="00262633"/>
    <w:rsid w:val="0027062A"/>
    <w:rsid w:val="002708D7"/>
    <w:rsid w:val="00271058"/>
    <w:rsid w:val="002744CA"/>
    <w:rsid w:val="00276143"/>
    <w:rsid w:val="002761AD"/>
    <w:rsid w:val="0027731D"/>
    <w:rsid w:val="00277A21"/>
    <w:rsid w:val="0028055D"/>
    <w:rsid w:val="002817AD"/>
    <w:rsid w:val="00282493"/>
    <w:rsid w:val="002827BD"/>
    <w:rsid w:val="00282D00"/>
    <w:rsid w:val="00286228"/>
    <w:rsid w:val="002900CD"/>
    <w:rsid w:val="002909D3"/>
    <w:rsid w:val="00292047"/>
    <w:rsid w:val="002930E1"/>
    <w:rsid w:val="00293E36"/>
    <w:rsid w:val="00294310"/>
    <w:rsid w:val="0029636A"/>
    <w:rsid w:val="0029764B"/>
    <w:rsid w:val="00297815"/>
    <w:rsid w:val="002A010B"/>
    <w:rsid w:val="002A06F8"/>
    <w:rsid w:val="002A27F5"/>
    <w:rsid w:val="002A76C2"/>
    <w:rsid w:val="002A76CE"/>
    <w:rsid w:val="002A7B68"/>
    <w:rsid w:val="002B0B6B"/>
    <w:rsid w:val="002B0E7F"/>
    <w:rsid w:val="002B4079"/>
    <w:rsid w:val="002B5C62"/>
    <w:rsid w:val="002B75CF"/>
    <w:rsid w:val="002C04DA"/>
    <w:rsid w:val="002C0BDF"/>
    <w:rsid w:val="002C17AA"/>
    <w:rsid w:val="002C3D7C"/>
    <w:rsid w:val="002C5593"/>
    <w:rsid w:val="002C7E8E"/>
    <w:rsid w:val="002D190F"/>
    <w:rsid w:val="002D359A"/>
    <w:rsid w:val="002D4859"/>
    <w:rsid w:val="002D6206"/>
    <w:rsid w:val="002D6B3F"/>
    <w:rsid w:val="002D729F"/>
    <w:rsid w:val="002E2DA2"/>
    <w:rsid w:val="002E3F7F"/>
    <w:rsid w:val="002E6457"/>
    <w:rsid w:val="002E689F"/>
    <w:rsid w:val="002E7115"/>
    <w:rsid w:val="002E71C0"/>
    <w:rsid w:val="002F0CC4"/>
    <w:rsid w:val="002F1733"/>
    <w:rsid w:val="002F2475"/>
    <w:rsid w:val="002F592A"/>
    <w:rsid w:val="002F61D2"/>
    <w:rsid w:val="002F72BC"/>
    <w:rsid w:val="002F78A5"/>
    <w:rsid w:val="00302E02"/>
    <w:rsid w:val="00303CC6"/>
    <w:rsid w:val="003102F2"/>
    <w:rsid w:val="003103EA"/>
    <w:rsid w:val="00311A2B"/>
    <w:rsid w:val="00314691"/>
    <w:rsid w:val="00317507"/>
    <w:rsid w:val="003222EE"/>
    <w:rsid w:val="00322B3C"/>
    <w:rsid w:val="003230D3"/>
    <w:rsid w:val="00323E76"/>
    <w:rsid w:val="00326490"/>
    <w:rsid w:val="00326C86"/>
    <w:rsid w:val="00326E3C"/>
    <w:rsid w:val="00330F33"/>
    <w:rsid w:val="00331E9F"/>
    <w:rsid w:val="003337DC"/>
    <w:rsid w:val="00337BF1"/>
    <w:rsid w:val="00341D74"/>
    <w:rsid w:val="003432FE"/>
    <w:rsid w:val="00343862"/>
    <w:rsid w:val="00345BE8"/>
    <w:rsid w:val="00347383"/>
    <w:rsid w:val="003476A7"/>
    <w:rsid w:val="003502BA"/>
    <w:rsid w:val="00350AB7"/>
    <w:rsid w:val="00354C82"/>
    <w:rsid w:val="0036086E"/>
    <w:rsid w:val="00360E05"/>
    <w:rsid w:val="00361680"/>
    <w:rsid w:val="00361E2D"/>
    <w:rsid w:val="003629FB"/>
    <w:rsid w:val="003631BA"/>
    <w:rsid w:val="003635DD"/>
    <w:rsid w:val="00363A7A"/>
    <w:rsid w:val="00364E38"/>
    <w:rsid w:val="003655FA"/>
    <w:rsid w:val="00365E50"/>
    <w:rsid w:val="003673BB"/>
    <w:rsid w:val="003712CA"/>
    <w:rsid w:val="003767A4"/>
    <w:rsid w:val="00377184"/>
    <w:rsid w:val="00381081"/>
    <w:rsid w:val="00381350"/>
    <w:rsid w:val="00383C8E"/>
    <w:rsid w:val="003843BE"/>
    <w:rsid w:val="003843D6"/>
    <w:rsid w:val="00386344"/>
    <w:rsid w:val="00386A22"/>
    <w:rsid w:val="0038797E"/>
    <w:rsid w:val="00390184"/>
    <w:rsid w:val="00390EF4"/>
    <w:rsid w:val="00392141"/>
    <w:rsid w:val="00394AF6"/>
    <w:rsid w:val="00395A9A"/>
    <w:rsid w:val="00395EF5"/>
    <w:rsid w:val="0039711C"/>
    <w:rsid w:val="00397261"/>
    <w:rsid w:val="003A21B1"/>
    <w:rsid w:val="003A2F99"/>
    <w:rsid w:val="003A3B66"/>
    <w:rsid w:val="003A62AB"/>
    <w:rsid w:val="003A67B1"/>
    <w:rsid w:val="003A6874"/>
    <w:rsid w:val="003A6F94"/>
    <w:rsid w:val="003A75F1"/>
    <w:rsid w:val="003B13FD"/>
    <w:rsid w:val="003B1D51"/>
    <w:rsid w:val="003B1E37"/>
    <w:rsid w:val="003B3B66"/>
    <w:rsid w:val="003B3BC0"/>
    <w:rsid w:val="003B3F01"/>
    <w:rsid w:val="003B7B3D"/>
    <w:rsid w:val="003C3EBB"/>
    <w:rsid w:val="003D0113"/>
    <w:rsid w:val="003D2816"/>
    <w:rsid w:val="003D3323"/>
    <w:rsid w:val="003D3F0E"/>
    <w:rsid w:val="003D73A2"/>
    <w:rsid w:val="003E040B"/>
    <w:rsid w:val="003E08C9"/>
    <w:rsid w:val="003E30AD"/>
    <w:rsid w:val="003E4E42"/>
    <w:rsid w:val="003F1330"/>
    <w:rsid w:val="003F14AE"/>
    <w:rsid w:val="003F3B86"/>
    <w:rsid w:val="003F533B"/>
    <w:rsid w:val="00401BA2"/>
    <w:rsid w:val="004020DC"/>
    <w:rsid w:val="00404DE7"/>
    <w:rsid w:val="00410B23"/>
    <w:rsid w:val="00410E83"/>
    <w:rsid w:val="004117A1"/>
    <w:rsid w:val="00412077"/>
    <w:rsid w:val="0041332C"/>
    <w:rsid w:val="004146FE"/>
    <w:rsid w:val="00415AA2"/>
    <w:rsid w:val="00416139"/>
    <w:rsid w:val="00420D3B"/>
    <w:rsid w:val="0042383F"/>
    <w:rsid w:val="0042700C"/>
    <w:rsid w:val="00431E19"/>
    <w:rsid w:val="0043429C"/>
    <w:rsid w:val="004345FC"/>
    <w:rsid w:val="00436750"/>
    <w:rsid w:val="004374E3"/>
    <w:rsid w:val="004403D2"/>
    <w:rsid w:val="00442585"/>
    <w:rsid w:val="00442C61"/>
    <w:rsid w:val="0044379B"/>
    <w:rsid w:val="004449D5"/>
    <w:rsid w:val="00444FB2"/>
    <w:rsid w:val="004465CF"/>
    <w:rsid w:val="004504D2"/>
    <w:rsid w:val="00450EE0"/>
    <w:rsid w:val="004516D4"/>
    <w:rsid w:val="004568B6"/>
    <w:rsid w:val="00460FF0"/>
    <w:rsid w:val="00462DBD"/>
    <w:rsid w:val="00464D18"/>
    <w:rsid w:val="00467775"/>
    <w:rsid w:val="00471D1C"/>
    <w:rsid w:val="0049081A"/>
    <w:rsid w:val="00491657"/>
    <w:rsid w:val="00491B52"/>
    <w:rsid w:val="0049223B"/>
    <w:rsid w:val="004929E7"/>
    <w:rsid w:val="00492C7D"/>
    <w:rsid w:val="00492FD5"/>
    <w:rsid w:val="004961FB"/>
    <w:rsid w:val="00496FA0"/>
    <w:rsid w:val="004975C3"/>
    <w:rsid w:val="00497A90"/>
    <w:rsid w:val="00497E1E"/>
    <w:rsid w:val="004A0143"/>
    <w:rsid w:val="004A36AB"/>
    <w:rsid w:val="004A3B93"/>
    <w:rsid w:val="004A77FB"/>
    <w:rsid w:val="004A7BD2"/>
    <w:rsid w:val="004B0AA1"/>
    <w:rsid w:val="004B0D80"/>
    <w:rsid w:val="004B0E50"/>
    <w:rsid w:val="004B1BC3"/>
    <w:rsid w:val="004B20DE"/>
    <w:rsid w:val="004B420E"/>
    <w:rsid w:val="004B49F8"/>
    <w:rsid w:val="004B512E"/>
    <w:rsid w:val="004B7D9E"/>
    <w:rsid w:val="004B7DD2"/>
    <w:rsid w:val="004C06DA"/>
    <w:rsid w:val="004C1D22"/>
    <w:rsid w:val="004C29DF"/>
    <w:rsid w:val="004C653E"/>
    <w:rsid w:val="004D2B8A"/>
    <w:rsid w:val="004D3FA8"/>
    <w:rsid w:val="004D52B0"/>
    <w:rsid w:val="004E04FB"/>
    <w:rsid w:val="004E41F5"/>
    <w:rsid w:val="004E4883"/>
    <w:rsid w:val="004E6FCA"/>
    <w:rsid w:val="004F1124"/>
    <w:rsid w:val="004F392F"/>
    <w:rsid w:val="004F3A11"/>
    <w:rsid w:val="004F4D3D"/>
    <w:rsid w:val="004F57BE"/>
    <w:rsid w:val="004F7288"/>
    <w:rsid w:val="005009D2"/>
    <w:rsid w:val="005013D6"/>
    <w:rsid w:val="005053B7"/>
    <w:rsid w:val="00505EE0"/>
    <w:rsid w:val="00507426"/>
    <w:rsid w:val="00510744"/>
    <w:rsid w:val="005135DB"/>
    <w:rsid w:val="005159DB"/>
    <w:rsid w:val="0052072E"/>
    <w:rsid w:val="00520F10"/>
    <w:rsid w:val="00521364"/>
    <w:rsid w:val="00522BB0"/>
    <w:rsid w:val="005231C0"/>
    <w:rsid w:val="00523990"/>
    <w:rsid w:val="00523D23"/>
    <w:rsid w:val="005243CB"/>
    <w:rsid w:val="00524C9F"/>
    <w:rsid w:val="00524D24"/>
    <w:rsid w:val="0052607F"/>
    <w:rsid w:val="0053076B"/>
    <w:rsid w:val="0053083F"/>
    <w:rsid w:val="005314E9"/>
    <w:rsid w:val="0053197E"/>
    <w:rsid w:val="005319D9"/>
    <w:rsid w:val="005324C4"/>
    <w:rsid w:val="00533113"/>
    <w:rsid w:val="00533764"/>
    <w:rsid w:val="00533C61"/>
    <w:rsid w:val="00534C34"/>
    <w:rsid w:val="00537493"/>
    <w:rsid w:val="005378B0"/>
    <w:rsid w:val="005425B6"/>
    <w:rsid w:val="00543B5B"/>
    <w:rsid w:val="00544F75"/>
    <w:rsid w:val="00547049"/>
    <w:rsid w:val="005471CD"/>
    <w:rsid w:val="00547897"/>
    <w:rsid w:val="005500C8"/>
    <w:rsid w:val="00553713"/>
    <w:rsid w:val="005551DE"/>
    <w:rsid w:val="00555738"/>
    <w:rsid w:val="005578F3"/>
    <w:rsid w:val="005605B9"/>
    <w:rsid w:val="00560FEC"/>
    <w:rsid w:val="0056274F"/>
    <w:rsid w:val="00564409"/>
    <w:rsid w:val="005664F4"/>
    <w:rsid w:val="005670A1"/>
    <w:rsid w:val="005678D8"/>
    <w:rsid w:val="005708B4"/>
    <w:rsid w:val="00570B6A"/>
    <w:rsid w:val="00572617"/>
    <w:rsid w:val="00574EBF"/>
    <w:rsid w:val="00575AE1"/>
    <w:rsid w:val="0057777C"/>
    <w:rsid w:val="00580091"/>
    <w:rsid w:val="005805E0"/>
    <w:rsid w:val="0058214C"/>
    <w:rsid w:val="00582A39"/>
    <w:rsid w:val="00583F4F"/>
    <w:rsid w:val="00586354"/>
    <w:rsid w:val="005866B2"/>
    <w:rsid w:val="00590132"/>
    <w:rsid w:val="00591ADD"/>
    <w:rsid w:val="0059443B"/>
    <w:rsid w:val="00594CB8"/>
    <w:rsid w:val="00595EE8"/>
    <w:rsid w:val="005A28CB"/>
    <w:rsid w:val="005A2EA9"/>
    <w:rsid w:val="005A314B"/>
    <w:rsid w:val="005A44D5"/>
    <w:rsid w:val="005A4A4D"/>
    <w:rsid w:val="005A5EFE"/>
    <w:rsid w:val="005A654F"/>
    <w:rsid w:val="005B04BC"/>
    <w:rsid w:val="005B199B"/>
    <w:rsid w:val="005B7019"/>
    <w:rsid w:val="005B7704"/>
    <w:rsid w:val="005C0748"/>
    <w:rsid w:val="005C0A38"/>
    <w:rsid w:val="005C0CAA"/>
    <w:rsid w:val="005C0FD3"/>
    <w:rsid w:val="005C1BC9"/>
    <w:rsid w:val="005C1D3E"/>
    <w:rsid w:val="005C26F2"/>
    <w:rsid w:val="005C34F3"/>
    <w:rsid w:val="005D00D1"/>
    <w:rsid w:val="005D2D41"/>
    <w:rsid w:val="005D512E"/>
    <w:rsid w:val="005D55F7"/>
    <w:rsid w:val="005D561D"/>
    <w:rsid w:val="005D75F6"/>
    <w:rsid w:val="005D7EE3"/>
    <w:rsid w:val="005E07B4"/>
    <w:rsid w:val="005E2BEE"/>
    <w:rsid w:val="005E3657"/>
    <w:rsid w:val="005E41E6"/>
    <w:rsid w:val="005E4B8D"/>
    <w:rsid w:val="005E562B"/>
    <w:rsid w:val="005E7CE1"/>
    <w:rsid w:val="005F2B0E"/>
    <w:rsid w:val="005F36D7"/>
    <w:rsid w:val="005F423A"/>
    <w:rsid w:val="005F6663"/>
    <w:rsid w:val="005F6DCB"/>
    <w:rsid w:val="005F7519"/>
    <w:rsid w:val="005F7F0C"/>
    <w:rsid w:val="006002C5"/>
    <w:rsid w:val="00600445"/>
    <w:rsid w:val="00600A5B"/>
    <w:rsid w:val="00601DA0"/>
    <w:rsid w:val="00602635"/>
    <w:rsid w:val="006027F7"/>
    <w:rsid w:val="00605C68"/>
    <w:rsid w:val="00605F70"/>
    <w:rsid w:val="0060723C"/>
    <w:rsid w:val="00607421"/>
    <w:rsid w:val="0060743E"/>
    <w:rsid w:val="00607901"/>
    <w:rsid w:val="00607DF4"/>
    <w:rsid w:val="00611F5F"/>
    <w:rsid w:val="006126AF"/>
    <w:rsid w:val="00613DC7"/>
    <w:rsid w:val="006160A6"/>
    <w:rsid w:val="0062212F"/>
    <w:rsid w:val="00623CE7"/>
    <w:rsid w:val="006241A7"/>
    <w:rsid w:val="00625A0B"/>
    <w:rsid w:val="00632897"/>
    <w:rsid w:val="006337D7"/>
    <w:rsid w:val="006414AD"/>
    <w:rsid w:val="00641FC8"/>
    <w:rsid w:val="006500E5"/>
    <w:rsid w:val="00650361"/>
    <w:rsid w:val="00650811"/>
    <w:rsid w:val="00650AEC"/>
    <w:rsid w:val="00650BD1"/>
    <w:rsid w:val="00652F01"/>
    <w:rsid w:val="00653EE1"/>
    <w:rsid w:val="00654207"/>
    <w:rsid w:val="006545C0"/>
    <w:rsid w:val="0065472A"/>
    <w:rsid w:val="00655680"/>
    <w:rsid w:val="006557C6"/>
    <w:rsid w:val="00656956"/>
    <w:rsid w:val="00657C35"/>
    <w:rsid w:val="006601B3"/>
    <w:rsid w:val="006602D5"/>
    <w:rsid w:val="00663ACA"/>
    <w:rsid w:val="00664438"/>
    <w:rsid w:val="00666249"/>
    <w:rsid w:val="00666326"/>
    <w:rsid w:val="00666E12"/>
    <w:rsid w:val="006678B9"/>
    <w:rsid w:val="006716E6"/>
    <w:rsid w:val="0067411C"/>
    <w:rsid w:val="00674543"/>
    <w:rsid w:val="0067512E"/>
    <w:rsid w:val="00675947"/>
    <w:rsid w:val="00675CBB"/>
    <w:rsid w:val="00680DF6"/>
    <w:rsid w:val="006817FB"/>
    <w:rsid w:val="00682660"/>
    <w:rsid w:val="006852A8"/>
    <w:rsid w:val="00685733"/>
    <w:rsid w:val="0068642E"/>
    <w:rsid w:val="0069137C"/>
    <w:rsid w:val="0069196A"/>
    <w:rsid w:val="006939A4"/>
    <w:rsid w:val="006951FA"/>
    <w:rsid w:val="00696062"/>
    <w:rsid w:val="006A0E17"/>
    <w:rsid w:val="006A17D1"/>
    <w:rsid w:val="006A25A9"/>
    <w:rsid w:val="006A2AB8"/>
    <w:rsid w:val="006A3585"/>
    <w:rsid w:val="006A3989"/>
    <w:rsid w:val="006A5BA1"/>
    <w:rsid w:val="006A61D4"/>
    <w:rsid w:val="006A741D"/>
    <w:rsid w:val="006A7595"/>
    <w:rsid w:val="006A7771"/>
    <w:rsid w:val="006B0DD2"/>
    <w:rsid w:val="006B35E7"/>
    <w:rsid w:val="006B6059"/>
    <w:rsid w:val="006B65E1"/>
    <w:rsid w:val="006B6616"/>
    <w:rsid w:val="006B7BDE"/>
    <w:rsid w:val="006C01DB"/>
    <w:rsid w:val="006C0522"/>
    <w:rsid w:val="006C223D"/>
    <w:rsid w:val="006C3B23"/>
    <w:rsid w:val="006C4520"/>
    <w:rsid w:val="006C4BDC"/>
    <w:rsid w:val="006C4BF0"/>
    <w:rsid w:val="006C572E"/>
    <w:rsid w:val="006C67B7"/>
    <w:rsid w:val="006C782B"/>
    <w:rsid w:val="006D2D3E"/>
    <w:rsid w:val="006D35E3"/>
    <w:rsid w:val="006D43A2"/>
    <w:rsid w:val="006D5944"/>
    <w:rsid w:val="006E00D8"/>
    <w:rsid w:val="006E058A"/>
    <w:rsid w:val="006E10A3"/>
    <w:rsid w:val="006E25BA"/>
    <w:rsid w:val="006E3BED"/>
    <w:rsid w:val="006E5E15"/>
    <w:rsid w:val="006E74CB"/>
    <w:rsid w:val="006E7B57"/>
    <w:rsid w:val="006F5097"/>
    <w:rsid w:val="00700A96"/>
    <w:rsid w:val="00701D70"/>
    <w:rsid w:val="007048D9"/>
    <w:rsid w:val="00705E00"/>
    <w:rsid w:val="00706DCA"/>
    <w:rsid w:val="00707876"/>
    <w:rsid w:val="007101D8"/>
    <w:rsid w:val="0071058C"/>
    <w:rsid w:val="0071101C"/>
    <w:rsid w:val="007111DB"/>
    <w:rsid w:val="00711B5D"/>
    <w:rsid w:val="007130A9"/>
    <w:rsid w:val="007138E3"/>
    <w:rsid w:val="0071621D"/>
    <w:rsid w:val="00716647"/>
    <w:rsid w:val="00716E41"/>
    <w:rsid w:val="00717FB3"/>
    <w:rsid w:val="007206C9"/>
    <w:rsid w:val="00720F78"/>
    <w:rsid w:val="007232B0"/>
    <w:rsid w:val="00725127"/>
    <w:rsid w:val="00725187"/>
    <w:rsid w:val="0072548C"/>
    <w:rsid w:val="00726858"/>
    <w:rsid w:val="0073142F"/>
    <w:rsid w:val="00732DBD"/>
    <w:rsid w:val="00732FAA"/>
    <w:rsid w:val="0073408A"/>
    <w:rsid w:val="007352D4"/>
    <w:rsid w:val="007358BE"/>
    <w:rsid w:val="00737A16"/>
    <w:rsid w:val="007401C1"/>
    <w:rsid w:val="00740966"/>
    <w:rsid w:val="007419DE"/>
    <w:rsid w:val="00741EDA"/>
    <w:rsid w:val="007424F1"/>
    <w:rsid w:val="0074335C"/>
    <w:rsid w:val="007442C9"/>
    <w:rsid w:val="00746307"/>
    <w:rsid w:val="007475B0"/>
    <w:rsid w:val="0075231D"/>
    <w:rsid w:val="00753D79"/>
    <w:rsid w:val="00754A08"/>
    <w:rsid w:val="00754ED2"/>
    <w:rsid w:val="00755DA5"/>
    <w:rsid w:val="00761662"/>
    <w:rsid w:val="00762000"/>
    <w:rsid w:val="00762E03"/>
    <w:rsid w:val="007630A2"/>
    <w:rsid w:val="00764577"/>
    <w:rsid w:val="00766645"/>
    <w:rsid w:val="00766A7B"/>
    <w:rsid w:val="00766D89"/>
    <w:rsid w:val="00767B75"/>
    <w:rsid w:val="00770A0B"/>
    <w:rsid w:val="00771ADC"/>
    <w:rsid w:val="00772096"/>
    <w:rsid w:val="007724C3"/>
    <w:rsid w:val="0077275E"/>
    <w:rsid w:val="007735F2"/>
    <w:rsid w:val="007740EB"/>
    <w:rsid w:val="00774163"/>
    <w:rsid w:val="00774C47"/>
    <w:rsid w:val="0077555B"/>
    <w:rsid w:val="00781D37"/>
    <w:rsid w:val="00783084"/>
    <w:rsid w:val="00783A0B"/>
    <w:rsid w:val="00784AA8"/>
    <w:rsid w:val="00785214"/>
    <w:rsid w:val="00786787"/>
    <w:rsid w:val="00787589"/>
    <w:rsid w:val="00792A71"/>
    <w:rsid w:val="007940E2"/>
    <w:rsid w:val="0079616D"/>
    <w:rsid w:val="00796FC8"/>
    <w:rsid w:val="0079771C"/>
    <w:rsid w:val="007A0816"/>
    <w:rsid w:val="007A18E8"/>
    <w:rsid w:val="007A2298"/>
    <w:rsid w:val="007A2A4F"/>
    <w:rsid w:val="007A4B24"/>
    <w:rsid w:val="007A6155"/>
    <w:rsid w:val="007A70E2"/>
    <w:rsid w:val="007B2EC9"/>
    <w:rsid w:val="007B47C4"/>
    <w:rsid w:val="007B4D2B"/>
    <w:rsid w:val="007B5491"/>
    <w:rsid w:val="007B7B54"/>
    <w:rsid w:val="007C4121"/>
    <w:rsid w:val="007C45E6"/>
    <w:rsid w:val="007C68E0"/>
    <w:rsid w:val="007C6DCC"/>
    <w:rsid w:val="007C739C"/>
    <w:rsid w:val="007C75B1"/>
    <w:rsid w:val="007D0AC2"/>
    <w:rsid w:val="007D2841"/>
    <w:rsid w:val="007D469C"/>
    <w:rsid w:val="007D4E54"/>
    <w:rsid w:val="007D503F"/>
    <w:rsid w:val="007D5084"/>
    <w:rsid w:val="007D583D"/>
    <w:rsid w:val="007D64A6"/>
    <w:rsid w:val="007D6922"/>
    <w:rsid w:val="007D73EC"/>
    <w:rsid w:val="007E0016"/>
    <w:rsid w:val="007E319D"/>
    <w:rsid w:val="007E39F1"/>
    <w:rsid w:val="007E400C"/>
    <w:rsid w:val="007E5BD0"/>
    <w:rsid w:val="007E6867"/>
    <w:rsid w:val="007E7E32"/>
    <w:rsid w:val="007E7E4A"/>
    <w:rsid w:val="007F1F76"/>
    <w:rsid w:val="007F2ED0"/>
    <w:rsid w:val="007F40BC"/>
    <w:rsid w:val="007F4DF4"/>
    <w:rsid w:val="007F607F"/>
    <w:rsid w:val="007F69EB"/>
    <w:rsid w:val="00800FF3"/>
    <w:rsid w:val="008014FA"/>
    <w:rsid w:val="00801EFF"/>
    <w:rsid w:val="0080208B"/>
    <w:rsid w:val="0080208F"/>
    <w:rsid w:val="00803EE9"/>
    <w:rsid w:val="00804CA9"/>
    <w:rsid w:val="00806114"/>
    <w:rsid w:val="008064F0"/>
    <w:rsid w:val="0081013B"/>
    <w:rsid w:val="008102C7"/>
    <w:rsid w:val="00812475"/>
    <w:rsid w:val="008134E0"/>
    <w:rsid w:val="0081447E"/>
    <w:rsid w:val="00814767"/>
    <w:rsid w:val="00817964"/>
    <w:rsid w:val="0082156D"/>
    <w:rsid w:val="00826AF4"/>
    <w:rsid w:val="0082704F"/>
    <w:rsid w:val="0083254C"/>
    <w:rsid w:val="008364C4"/>
    <w:rsid w:val="00836D51"/>
    <w:rsid w:val="0083771B"/>
    <w:rsid w:val="00840710"/>
    <w:rsid w:val="00843275"/>
    <w:rsid w:val="00844EE7"/>
    <w:rsid w:val="00846502"/>
    <w:rsid w:val="00852876"/>
    <w:rsid w:val="00852D91"/>
    <w:rsid w:val="00854351"/>
    <w:rsid w:val="00854B06"/>
    <w:rsid w:val="00855296"/>
    <w:rsid w:val="00855676"/>
    <w:rsid w:val="0085699F"/>
    <w:rsid w:val="00856AB8"/>
    <w:rsid w:val="00857A03"/>
    <w:rsid w:val="00861544"/>
    <w:rsid w:val="00861D4B"/>
    <w:rsid w:val="008652E8"/>
    <w:rsid w:val="00866214"/>
    <w:rsid w:val="008676C2"/>
    <w:rsid w:val="00871E1C"/>
    <w:rsid w:val="00873B6D"/>
    <w:rsid w:val="00875BD4"/>
    <w:rsid w:val="008769C2"/>
    <w:rsid w:val="008770FD"/>
    <w:rsid w:val="00877524"/>
    <w:rsid w:val="008800DE"/>
    <w:rsid w:val="00881469"/>
    <w:rsid w:val="00882853"/>
    <w:rsid w:val="00890045"/>
    <w:rsid w:val="00890902"/>
    <w:rsid w:val="00890E54"/>
    <w:rsid w:val="00891805"/>
    <w:rsid w:val="0089201C"/>
    <w:rsid w:val="00893610"/>
    <w:rsid w:val="0089535C"/>
    <w:rsid w:val="00895784"/>
    <w:rsid w:val="008970F0"/>
    <w:rsid w:val="008973FD"/>
    <w:rsid w:val="008976E2"/>
    <w:rsid w:val="008A07A6"/>
    <w:rsid w:val="008A19AD"/>
    <w:rsid w:val="008A1FD7"/>
    <w:rsid w:val="008A3756"/>
    <w:rsid w:val="008A431B"/>
    <w:rsid w:val="008A6761"/>
    <w:rsid w:val="008B2A00"/>
    <w:rsid w:val="008C335D"/>
    <w:rsid w:val="008C3769"/>
    <w:rsid w:val="008C38DD"/>
    <w:rsid w:val="008C5052"/>
    <w:rsid w:val="008C5095"/>
    <w:rsid w:val="008C57E2"/>
    <w:rsid w:val="008C7D9E"/>
    <w:rsid w:val="008D1AD3"/>
    <w:rsid w:val="008D1CB5"/>
    <w:rsid w:val="008D62B5"/>
    <w:rsid w:val="008D75AF"/>
    <w:rsid w:val="008E0330"/>
    <w:rsid w:val="008E194A"/>
    <w:rsid w:val="008E4F20"/>
    <w:rsid w:val="008E4F68"/>
    <w:rsid w:val="008E7170"/>
    <w:rsid w:val="008E7D60"/>
    <w:rsid w:val="008F093B"/>
    <w:rsid w:val="008F2699"/>
    <w:rsid w:val="008F2925"/>
    <w:rsid w:val="008F38CF"/>
    <w:rsid w:val="008F5B6A"/>
    <w:rsid w:val="008F689E"/>
    <w:rsid w:val="008F770A"/>
    <w:rsid w:val="008F7B30"/>
    <w:rsid w:val="00900B1F"/>
    <w:rsid w:val="0090174C"/>
    <w:rsid w:val="00901784"/>
    <w:rsid w:val="009017CD"/>
    <w:rsid w:val="009017F2"/>
    <w:rsid w:val="0090197C"/>
    <w:rsid w:val="00902229"/>
    <w:rsid w:val="009036BA"/>
    <w:rsid w:val="00905E33"/>
    <w:rsid w:val="009074C3"/>
    <w:rsid w:val="00917EA6"/>
    <w:rsid w:val="009254B6"/>
    <w:rsid w:val="00927A2C"/>
    <w:rsid w:val="00931392"/>
    <w:rsid w:val="00932DA1"/>
    <w:rsid w:val="00934107"/>
    <w:rsid w:val="00937179"/>
    <w:rsid w:val="009439B6"/>
    <w:rsid w:val="00946816"/>
    <w:rsid w:val="009475EB"/>
    <w:rsid w:val="0095314A"/>
    <w:rsid w:val="00955461"/>
    <w:rsid w:val="00956F86"/>
    <w:rsid w:val="0095798F"/>
    <w:rsid w:val="0096065D"/>
    <w:rsid w:val="00962A9E"/>
    <w:rsid w:val="0096309A"/>
    <w:rsid w:val="009649B5"/>
    <w:rsid w:val="00964E17"/>
    <w:rsid w:val="0096686B"/>
    <w:rsid w:val="00966936"/>
    <w:rsid w:val="00970650"/>
    <w:rsid w:val="00973398"/>
    <w:rsid w:val="00974751"/>
    <w:rsid w:val="00974BFE"/>
    <w:rsid w:val="00975796"/>
    <w:rsid w:val="00977762"/>
    <w:rsid w:val="00977A50"/>
    <w:rsid w:val="009803DD"/>
    <w:rsid w:val="0098095F"/>
    <w:rsid w:val="009858BD"/>
    <w:rsid w:val="00987838"/>
    <w:rsid w:val="009902DF"/>
    <w:rsid w:val="00991269"/>
    <w:rsid w:val="009926AA"/>
    <w:rsid w:val="0099558E"/>
    <w:rsid w:val="00997C6B"/>
    <w:rsid w:val="009A01FA"/>
    <w:rsid w:val="009A2B04"/>
    <w:rsid w:val="009A3AB8"/>
    <w:rsid w:val="009A3D95"/>
    <w:rsid w:val="009A62AD"/>
    <w:rsid w:val="009A63E9"/>
    <w:rsid w:val="009A7784"/>
    <w:rsid w:val="009B0835"/>
    <w:rsid w:val="009B2A95"/>
    <w:rsid w:val="009B2C1F"/>
    <w:rsid w:val="009B2D65"/>
    <w:rsid w:val="009B39DC"/>
    <w:rsid w:val="009B4E5A"/>
    <w:rsid w:val="009C004A"/>
    <w:rsid w:val="009C094A"/>
    <w:rsid w:val="009C3295"/>
    <w:rsid w:val="009C33BB"/>
    <w:rsid w:val="009C3E0A"/>
    <w:rsid w:val="009C4E2C"/>
    <w:rsid w:val="009C6A37"/>
    <w:rsid w:val="009C6B19"/>
    <w:rsid w:val="009C70AB"/>
    <w:rsid w:val="009D04E7"/>
    <w:rsid w:val="009D0E66"/>
    <w:rsid w:val="009D1A44"/>
    <w:rsid w:val="009D32C0"/>
    <w:rsid w:val="009D3515"/>
    <w:rsid w:val="009D57F3"/>
    <w:rsid w:val="009D5900"/>
    <w:rsid w:val="009D6223"/>
    <w:rsid w:val="009D6A48"/>
    <w:rsid w:val="009E0B13"/>
    <w:rsid w:val="009E4523"/>
    <w:rsid w:val="009E5DA4"/>
    <w:rsid w:val="009E6234"/>
    <w:rsid w:val="009F189E"/>
    <w:rsid w:val="009F46AF"/>
    <w:rsid w:val="009F7149"/>
    <w:rsid w:val="009F77F6"/>
    <w:rsid w:val="009F7C53"/>
    <w:rsid w:val="009F7FFC"/>
    <w:rsid w:val="00A0056D"/>
    <w:rsid w:val="00A00CBF"/>
    <w:rsid w:val="00A00FAA"/>
    <w:rsid w:val="00A034B7"/>
    <w:rsid w:val="00A04AC6"/>
    <w:rsid w:val="00A07B34"/>
    <w:rsid w:val="00A10F27"/>
    <w:rsid w:val="00A248B0"/>
    <w:rsid w:val="00A25A57"/>
    <w:rsid w:val="00A26629"/>
    <w:rsid w:val="00A268C5"/>
    <w:rsid w:val="00A3196A"/>
    <w:rsid w:val="00A347C2"/>
    <w:rsid w:val="00A375ED"/>
    <w:rsid w:val="00A406D4"/>
    <w:rsid w:val="00A409AE"/>
    <w:rsid w:val="00A40B3E"/>
    <w:rsid w:val="00A41957"/>
    <w:rsid w:val="00A449A5"/>
    <w:rsid w:val="00A46613"/>
    <w:rsid w:val="00A47535"/>
    <w:rsid w:val="00A50EA9"/>
    <w:rsid w:val="00A5108A"/>
    <w:rsid w:val="00A5194A"/>
    <w:rsid w:val="00A51F64"/>
    <w:rsid w:val="00A53F03"/>
    <w:rsid w:val="00A54B7B"/>
    <w:rsid w:val="00A56772"/>
    <w:rsid w:val="00A56878"/>
    <w:rsid w:val="00A60FB5"/>
    <w:rsid w:val="00A639C8"/>
    <w:rsid w:val="00A6579D"/>
    <w:rsid w:val="00A67BDC"/>
    <w:rsid w:val="00A725B7"/>
    <w:rsid w:val="00A725C8"/>
    <w:rsid w:val="00A73DAA"/>
    <w:rsid w:val="00A7462F"/>
    <w:rsid w:val="00A74C68"/>
    <w:rsid w:val="00A753E9"/>
    <w:rsid w:val="00A81B98"/>
    <w:rsid w:val="00A84985"/>
    <w:rsid w:val="00A905AF"/>
    <w:rsid w:val="00A90AF2"/>
    <w:rsid w:val="00A92CC1"/>
    <w:rsid w:val="00A951E1"/>
    <w:rsid w:val="00AA2620"/>
    <w:rsid w:val="00AA4E0E"/>
    <w:rsid w:val="00AA525C"/>
    <w:rsid w:val="00AA6415"/>
    <w:rsid w:val="00AB4FA1"/>
    <w:rsid w:val="00AB592F"/>
    <w:rsid w:val="00AC0D9E"/>
    <w:rsid w:val="00AC1D16"/>
    <w:rsid w:val="00AC3416"/>
    <w:rsid w:val="00AC43AF"/>
    <w:rsid w:val="00AC6912"/>
    <w:rsid w:val="00AC710C"/>
    <w:rsid w:val="00AD033F"/>
    <w:rsid w:val="00AD123F"/>
    <w:rsid w:val="00AD1E08"/>
    <w:rsid w:val="00AD20FB"/>
    <w:rsid w:val="00AD363B"/>
    <w:rsid w:val="00AD3A97"/>
    <w:rsid w:val="00AD5AEF"/>
    <w:rsid w:val="00AE0A95"/>
    <w:rsid w:val="00AE2A5A"/>
    <w:rsid w:val="00AE3A84"/>
    <w:rsid w:val="00AE4156"/>
    <w:rsid w:val="00AE536E"/>
    <w:rsid w:val="00AE566D"/>
    <w:rsid w:val="00AE74A8"/>
    <w:rsid w:val="00AF2F57"/>
    <w:rsid w:val="00AF3F30"/>
    <w:rsid w:val="00AF4139"/>
    <w:rsid w:val="00AF41E0"/>
    <w:rsid w:val="00AF500B"/>
    <w:rsid w:val="00AF69B1"/>
    <w:rsid w:val="00AF7A4F"/>
    <w:rsid w:val="00B01099"/>
    <w:rsid w:val="00B0130E"/>
    <w:rsid w:val="00B0141B"/>
    <w:rsid w:val="00B01499"/>
    <w:rsid w:val="00B01D71"/>
    <w:rsid w:val="00B03187"/>
    <w:rsid w:val="00B04A22"/>
    <w:rsid w:val="00B056E1"/>
    <w:rsid w:val="00B06121"/>
    <w:rsid w:val="00B06858"/>
    <w:rsid w:val="00B11567"/>
    <w:rsid w:val="00B13C4D"/>
    <w:rsid w:val="00B14E18"/>
    <w:rsid w:val="00B204DC"/>
    <w:rsid w:val="00B20E3E"/>
    <w:rsid w:val="00B21CBB"/>
    <w:rsid w:val="00B21CC1"/>
    <w:rsid w:val="00B221AD"/>
    <w:rsid w:val="00B253CD"/>
    <w:rsid w:val="00B258CC"/>
    <w:rsid w:val="00B32BDD"/>
    <w:rsid w:val="00B34193"/>
    <w:rsid w:val="00B344D2"/>
    <w:rsid w:val="00B35030"/>
    <w:rsid w:val="00B35A19"/>
    <w:rsid w:val="00B405A6"/>
    <w:rsid w:val="00B406E6"/>
    <w:rsid w:val="00B4607C"/>
    <w:rsid w:val="00B47D3F"/>
    <w:rsid w:val="00B53DF8"/>
    <w:rsid w:val="00B60524"/>
    <w:rsid w:val="00B61347"/>
    <w:rsid w:val="00B636F9"/>
    <w:rsid w:val="00B6380F"/>
    <w:rsid w:val="00B63E65"/>
    <w:rsid w:val="00B645FF"/>
    <w:rsid w:val="00B64B16"/>
    <w:rsid w:val="00B64D94"/>
    <w:rsid w:val="00B67E23"/>
    <w:rsid w:val="00B728D5"/>
    <w:rsid w:val="00B74643"/>
    <w:rsid w:val="00B747F2"/>
    <w:rsid w:val="00B7515E"/>
    <w:rsid w:val="00B764E7"/>
    <w:rsid w:val="00B77154"/>
    <w:rsid w:val="00B81F4F"/>
    <w:rsid w:val="00B820F9"/>
    <w:rsid w:val="00B83145"/>
    <w:rsid w:val="00B8514A"/>
    <w:rsid w:val="00B8531A"/>
    <w:rsid w:val="00B863DD"/>
    <w:rsid w:val="00B8688A"/>
    <w:rsid w:val="00B92C9B"/>
    <w:rsid w:val="00B92F68"/>
    <w:rsid w:val="00B948C2"/>
    <w:rsid w:val="00B94B05"/>
    <w:rsid w:val="00B950E5"/>
    <w:rsid w:val="00B95622"/>
    <w:rsid w:val="00BA13E3"/>
    <w:rsid w:val="00BA1E08"/>
    <w:rsid w:val="00BA26E0"/>
    <w:rsid w:val="00BA2B38"/>
    <w:rsid w:val="00BA5760"/>
    <w:rsid w:val="00BA5C33"/>
    <w:rsid w:val="00BA5C94"/>
    <w:rsid w:val="00BB25F5"/>
    <w:rsid w:val="00BB30D2"/>
    <w:rsid w:val="00BB3472"/>
    <w:rsid w:val="00BB5571"/>
    <w:rsid w:val="00BB56F4"/>
    <w:rsid w:val="00BB6A83"/>
    <w:rsid w:val="00BB71AB"/>
    <w:rsid w:val="00BB7754"/>
    <w:rsid w:val="00BC343B"/>
    <w:rsid w:val="00BC40A9"/>
    <w:rsid w:val="00BC655C"/>
    <w:rsid w:val="00BD1838"/>
    <w:rsid w:val="00BD1CEA"/>
    <w:rsid w:val="00BD28B4"/>
    <w:rsid w:val="00BD70F1"/>
    <w:rsid w:val="00BD7B90"/>
    <w:rsid w:val="00BD7E6C"/>
    <w:rsid w:val="00BE1EE2"/>
    <w:rsid w:val="00BE302F"/>
    <w:rsid w:val="00BE423F"/>
    <w:rsid w:val="00BE60D5"/>
    <w:rsid w:val="00BE6E38"/>
    <w:rsid w:val="00BE7ECC"/>
    <w:rsid w:val="00BF1C76"/>
    <w:rsid w:val="00BF1D9E"/>
    <w:rsid w:val="00BF3955"/>
    <w:rsid w:val="00BF60CB"/>
    <w:rsid w:val="00C060A3"/>
    <w:rsid w:val="00C0708B"/>
    <w:rsid w:val="00C07BC4"/>
    <w:rsid w:val="00C10A32"/>
    <w:rsid w:val="00C10AA3"/>
    <w:rsid w:val="00C117C1"/>
    <w:rsid w:val="00C11FB7"/>
    <w:rsid w:val="00C1201C"/>
    <w:rsid w:val="00C125D0"/>
    <w:rsid w:val="00C13A52"/>
    <w:rsid w:val="00C1432F"/>
    <w:rsid w:val="00C16667"/>
    <w:rsid w:val="00C2154C"/>
    <w:rsid w:val="00C22B94"/>
    <w:rsid w:val="00C23FDF"/>
    <w:rsid w:val="00C24316"/>
    <w:rsid w:val="00C24330"/>
    <w:rsid w:val="00C249DF"/>
    <w:rsid w:val="00C2734B"/>
    <w:rsid w:val="00C317A2"/>
    <w:rsid w:val="00C34A72"/>
    <w:rsid w:val="00C36393"/>
    <w:rsid w:val="00C365B9"/>
    <w:rsid w:val="00C37FBF"/>
    <w:rsid w:val="00C40081"/>
    <w:rsid w:val="00C42852"/>
    <w:rsid w:val="00C42F1F"/>
    <w:rsid w:val="00C43FD5"/>
    <w:rsid w:val="00C451B5"/>
    <w:rsid w:val="00C45E41"/>
    <w:rsid w:val="00C46F45"/>
    <w:rsid w:val="00C46F9A"/>
    <w:rsid w:val="00C53AFD"/>
    <w:rsid w:val="00C54E50"/>
    <w:rsid w:val="00C54EBC"/>
    <w:rsid w:val="00C552F7"/>
    <w:rsid w:val="00C563D3"/>
    <w:rsid w:val="00C566C0"/>
    <w:rsid w:val="00C577BD"/>
    <w:rsid w:val="00C61001"/>
    <w:rsid w:val="00C6295F"/>
    <w:rsid w:val="00C63631"/>
    <w:rsid w:val="00C650C2"/>
    <w:rsid w:val="00C65D51"/>
    <w:rsid w:val="00C67BCE"/>
    <w:rsid w:val="00C73291"/>
    <w:rsid w:val="00C73683"/>
    <w:rsid w:val="00C74B92"/>
    <w:rsid w:val="00C77F14"/>
    <w:rsid w:val="00C8174B"/>
    <w:rsid w:val="00C83AF2"/>
    <w:rsid w:val="00C845E5"/>
    <w:rsid w:val="00C85987"/>
    <w:rsid w:val="00C903CA"/>
    <w:rsid w:val="00C90BD0"/>
    <w:rsid w:val="00C91CB6"/>
    <w:rsid w:val="00C91F30"/>
    <w:rsid w:val="00C924AE"/>
    <w:rsid w:val="00C93887"/>
    <w:rsid w:val="00C95FFA"/>
    <w:rsid w:val="00C97EF5"/>
    <w:rsid w:val="00CA0CD7"/>
    <w:rsid w:val="00CA1199"/>
    <w:rsid w:val="00CA36D7"/>
    <w:rsid w:val="00CA5297"/>
    <w:rsid w:val="00CA67F9"/>
    <w:rsid w:val="00CA6BDC"/>
    <w:rsid w:val="00CA74AF"/>
    <w:rsid w:val="00CB292B"/>
    <w:rsid w:val="00CB5EEE"/>
    <w:rsid w:val="00CC24A4"/>
    <w:rsid w:val="00CC4353"/>
    <w:rsid w:val="00CC5093"/>
    <w:rsid w:val="00CC5A76"/>
    <w:rsid w:val="00CC5C6D"/>
    <w:rsid w:val="00CC6709"/>
    <w:rsid w:val="00CD15F6"/>
    <w:rsid w:val="00CD59D8"/>
    <w:rsid w:val="00CE4190"/>
    <w:rsid w:val="00CE485F"/>
    <w:rsid w:val="00CE5A94"/>
    <w:rsid w:val="00CF096D"/>
    <w:rsid w:val="00CF4260"/>
    <w:rsid w:val="00CF4989"/>
    <w:rsid w:val="00CF5B3C"/>
    <w:rsid w:val="00D0234F"/>
    <w:rsid w:val="00D0358D"/>
    <w:rsid w:val="00D109B5"/>
    <w:rsid w:val="00D13184"/>
    <w:rsid w:val="00D14010"/>
    <w:rsid w:val="00D14DEA"/>
    <w:rsid w:val="00D15F79"/>
    <w:rsid w:val="00D16357"/>
    <w:rsid w:val="00D16CA2"/>
    <w:rsid w:val="00D17434"/>
    <w:rsid w:val="00D227B0"/>
    <w:rsid w:val="00D23818"/>
    <w:rsid w:val="00D2510A"/>
    <w:rsid w:val="00D26F0D"/>
    <w:rsid w:val="00D27ACC"/>
    <w:rsid w:val="00D27C33"/>
    <w:rsid w:val="00D320DF"/>
    <w:rsid w:val="00D358C3"/>
    <w:rsid w:val="00D378EA"/>
    <w:rsid w:val="00D37E57"/>
    <w:rsid w:val="00D37F4F"/>
    <w:rsid w:val="00D40012"/>
    <w:rsid w:val="00D4093F"/>
    <w:rsid w:val="00D4231A"/>
    <w:rsid w:val="00D431B0"/>
    <w:rsid w:val="00D4379A"/>
    <w:rsid w:val="00D448E8"/>
    <w:rsid w:val="00D4495B"/>
    <w:rsid w:val="00D46C21"/>
    <w:rsid w:val="00D50D05"/>
    <w:rsid w:val="00D531B6"/>
    <w:rsid w:val="00D540E0"/>
    <w:rsid w:val="00D54A39"/>
    <w:rsid w:val="00D5515C"/>
    <w:rsid w:val="00D56ECA"/>
    <w:rsid w:val="00D579D3"/>
    <w:rsid w:val="00D57D06"/>
    <w:rsid w:val="00D57D1C"/>
    <w:rsid w:val="00D60376"/>
    <w:rsid w:val="00D60FA1"/>
    <w:rsid w:val="00D62EF5"/>
    <w:rsid w:val="00D6331C"/>
    <w:rsid w:val="00D6396A"/>
    <w:rsid w:val="00D64995"/>
    <w:rsid w:val="00D660F9"/>
    <w:rsid w:val="00D703EB"/>
    <w:rsid w:val="00D70F36"/>
    <w:rsid w:val="00D74F78"/>
    <w:rsid w:val="00D74FDC"/>
    <w:rsid w:val="00D75E7A"/>
    <w:rsid w:val="00D76611"/>
    <w:rsid w:val="00D83B6C"/>
    <w:rsid w:val="00D87CE4"/>
    <w:rsid w:val="00D915F8"/>
    <w:rsid w:val="00D91F2D"/>
    <w:rsid w:val="00D92AE0"/>
    <w:rsid w:val="00D92E2A"/>
    <w:rsid w:val="00D938D2"/>
    <w:rsid w:val="00D93F17"/>
    <w:rsid w:val="00D94AF7"/>
    <w:rsid w:val="00D9564E"/>
    <w:rsid w:val="00DA0762"/>
    <w:rsid w:val="00DA0A7A"/>
    <w:rsid w:val="00DA1172"/>
    <w:rsid w:val="00DA52F8"/>
    <w:rsid w:val="00DA5372"/>
    <w:rsid w:val="00DA74EE"/>
    <w:rsid w:val="00DA7873"/>
    <w:rsid w:val="00DB0646"/>
    <w:rsid w:val="00DB2552"/>
    <w:rsid w:val="00DB5E2B"/>
    <w:rsid w:val="00DB731A"/>
    <w:rsid w:val="00DB7400"/>
    <w:rsid w:val="00DC1820"/>
    <w:rsid w:val="00DC3801"/>
    <w:rsid w:val="00DC4103"/>
    <w:rsid w:val="00DC45BE"/>
    <w:rsid w:val="00DC5307"/>
    <w:rsid w:val="00DD064F"/>
    <w:rsid w:val="00DD38CE"/>
    <w:rsid w:val="00DD7B16"/>
    <w:rsid w:val="00DE033C"/>
    <w:rsid w:val="00DE288B"/>
    <w:rsid w:val="00DE35D1"/>
    <w:rsid w:val="00DE3A0A"/>
    <w:rsid w:val="00DE3F1F"/>
    <w:rsid w:val="00DE4545"/>
    <w:rsid w:val="00DE5174"/>
    <w:rsid w:val="00DE6451"/>
    <w:rsid w:val="00DE6AC6"/>
    <w:rsid w:val="00DF05F6"/>
    <w:rsid w:val="00DF0ECE"/>
    <w:rsid w:val="00DF17C4"/>
    <w:rsid w:val="00DF3DA0"/>
    <w:rsid w:val="00DF4051"/>
    <w:rsid w:val="00DF6CC0"/>
    <w:rsid w:val="00DF720F"/>
    <w:rsid w:val="00E0383D"/>
    <w:rsid w:val="00E120A1"/>
    <w:rsid w:val="00E1416A"/>
    <w:rsid w:val="00E15FB4"/>
    <w:rsid w:val="00E163BC"/>
    <w:rsid w:val="00E16559"/>
    <w:rsid w:val="00E17B97"/>
    <w:rsid w:val="00E20199"/>
    <w:rsid w:val="00E22672"/>
    <w:rsid w:val="00E2384C"/>
    <w:rsid w:val="00E265A3"/>
    <w:rsid w:val="00E2783E"/>
    <w:rsid w:val="00E27E3E"/>
    <w:rsid w:val="00E27EF8"/>
    <w:rsid w:val="00E30B8B"/>
    <w:rsid w:val="00E3450E"/>
    <w:rsid w:val="00E34BDF"/>
    <w:rsid w:val="00E35CCD"/>
    <w:rsid w:val="00E36D51"/>
    <w:rsid w:val="00E37ADE"/>
    <w:rsid w:val="00E40DB9"/>
    <w:rsid w:val="00E41A29"/>
    <w:rsid w:val="00E41AD1"/>
    <w:rsid w:val="00E4288A"/>
    <w:rsid w:val="00E42F13"/>
    <w:rsid w:val="00E447DF"/>
    <w:rsid w:val="00E46D0E"/>
    <w:rsid w:val="00E46D66"/>
    <w:rsid w:val="00E479F9"/>
    <w:rsid w:val="00E50956"/>
    <w:rsid w:val="00E53755"/>
    <w:rsid w:val="00E53B72"/>
    <w:rsid w:val="00E559C1"/>
    <w:rsid w:val="00E5681F"/>
    <w:rsid w:val="00E57776"/>
    <w:rsid w:val="00E61E35"/>
    <w:rsid w:val="00E624A9"/>
    <w:rsid w:val="00E63068"/>
    <w:rsid w:val="00E6455B"/>
    <w:rsid w:val="00E64811"/>
    <w:rsid w:val="00E64B5E"/>
    <w:rsid w:val="00E6545D"/>
    <w:rsid w:val="00E6574A"/>
    <w:rsid w:val="00E65A51"/>
    <w:rsid w:val="00E676C3"/>
    <w:rsid w:val="00E7019E"/>
    <w:rsid w:val="00E703D4"/>
    <w:rsid w:val="00E7062F"/>
    <w:rsid w:val="00E7110C"/>
    <w:rsid w:val="00E74C07"/>
    <w:rsid w:val="00E74D80"/>
    <w:rsid w:val="00E75BF8"/>
    <w:rsid w:val="00E76274"/>
    <w:rsid w:val="00E7688A"/>
    <w:rsid w:val="00E77C36"/>
    <w:rsid w:val="00E80077"/>
    <w:rsid w:val="00E838CD"/>
    <w:rsid w:val="00E83E36"/>
    <w:rsid w:val="00E84044"/>
    <w:rsid w:val="00E85288"/>
    <w:rsid w:val="00E853FC"/>
    <w:rsid w:val="00E867FB"/>
    <w:rsid w:val="00E86A1B"/>
    <w:rsid w:val="00E870E8"/>
    <w:rsid w:val="00E90083"/>
    <w:rsid w:val="00E90E18"/>
    <w:rsid w:val="00E930D9"/>
    <w:rsid w:val="00E9446A"/>
    <w:rsid w:val="00E94652"/>
    <w:rsid w:val="00E96CAA"/>
    <w:rsid w:val="00EA0634"/>
    <w:rsid w:val="00EA1C63"/>
    <w:rsid w:val="00EA3F92"/>
    <w:rsid w:val="00EA7E93"/>
    <w:rsid w:val="00EB0816"/>
    <w:rsid w:val="00EB22CA"/>
    <w:rsid w:val="00EB6C67"/>
    <w:rsid w:val="00EB7B50"/>
    <w:rsid w:val="00EC027A"/>
    <w:rsid w:val="00EC06A7"/>
    <w:rsid w:val="00EC272B"/>
    <w:rsid w:val="00EC3065"/>
    <w:rsid w:val="00EC35E8"/>
    <w:rsid w:val="00EC4F68"/>
    <w:rsid w:val="00EC56E3"/>
    <w:rsid w:val="00EC6E7E"/>
    <w:rsid w:val="00EC7CCF"/>
    <w:rsid w:val="00ED01C0"/>
    <w:rsid w:val="00ED1CB5"/>
    <w:rsid w:val="00ED499D"/>
    <w:rsid w:val="00ED6D3E"/>
    <w:rsid w:val="00ED6E3B"/>
    <w:rsid w:val="00ED7912"/>
    <w:rsid w:val="00EE20A3"/>
    <w:rsid w:val="00EE2EFD"/>
    <w:rsid w:val="00EE4982"/>
    <w:rsid w:val="00EE4C30"/>
    <w:rsid w:val="00EE6409"/>
    <w:rsid w:val="00EE6E1A"/>
    <w:rsid w:val="00EF1A85"/>
    <w:rsid w:val="00EF1CAD"/>
    <w:rsid w:val="00EF3400"/>
    <w:rsid w:val="00EF368D"/>
    <w:rsid w:val="00EF3BFA"/>
    <w:rsid w:val="00EF6D75"/>
    <w:rsid w:val="00EF754A"/>
    <w:rsid w:val="00EF75B0"/>
    <w:rsid w:val="00EF762F"/>
    <w:rsid w:val="00EF786D"/>
    <w:rsid w:val="00F00F82"/>
    <w:rsid w:val="00F01C91"/>
    <w:rsid w:val="00F02237"/>
    <w:rsid w:val="00F03553"/>
    <w:rsid w:val="00F063E9"/>
    <w:rsid w:val="00F06787"/>
    <w:rsid w:val="00F0705E"/>
    <w:rsid w:val="00F07FF8"/>
    <w:rsid w:val="00F11FE7"/>
    <w:rsid w:val="00F127C3"/>
    <w:rsid w:val="00F13180"/>
    <w:rsid w:val="00F136C5"/>
    <w:rsid w:val="00F13FB8"/>
    <w:rsid w:val="00F14047"/>
    <w:rsid w:val="00F14432"/>
    <w:rsid w:val="00F147CA"/>
    <w:rsid w:val="00F16275"/>
    <w:rsid w:val="00F16FCB"/>
    <w:rsid w:val="00F17FDA"/>
    <w:rsid w:val="00F20F73"/>
    <w:rsid w:val="00F24041"/>
    <w:rsid w:val="00F246DC"/>
    <w:rsid w:val="00F27510"/>
    <w:rsid w:val="00F27718"/>
    <w:rsid w:val="00F3104D"/>
    <w:rsid w:val="00F31A01"/>
    <w:rsid w:val="00F31AFA"/>
    <w:rsid w:val="00F31B0C"/>
    <w:rsid w:val="00F329E3"/>
    <w:rsid w:val="00F379E8"/>
    <w:rsid w:val="00F40CEA"/>
    <w:rsid w:val="00F40D53"/>
    <w:rsid w:val="00F42E33"/>
    <w:rsid w:val="00F46126"/>
    <w:rsid w:val="00F46329"/>
    <w:rsid w:val="00F473F6"/>
    <w:rsid w:val="00F50985"/>
    <w:rsid w:val="00F50F59"/>
    <w:rsid w:val="00F52B9F"/>
    <w:rsid w:val="00F561C5"/>
    <w:rsid w:val="00F5657A"/>
    <w:rsid w:val="00F56AE8"/>
    <w:rsid w:val="00F57B2A"/>
    <w:rsid w:val="00F61015"/>
    <w:rsid w:val="00F62213"/>
    <w:rsid w:val="00F623B6"/>
    <w:rsid w:val="00F624EB"/>
    <w:rsid w:val="00F631D0"/>
    <w:rsid w:val="00F632C4"/>
    <w:rsid w:val="00F64C84"/>
    <w:rsid w:val="00F6621B"/>
    <w:rsid w:val="00F71663"/>
    <w:rsid w:val="00F75755"/>
    <w:rsid w:val="00F779FA"/>
    <w:rsid w:val="00F818BA"/>
    <w:rsid w:val="00F81A41"/>
    <w:rsid w:val="00F86BD3"/>
    <w:rsid w:val="00F86CC7"/>
    <w:rsid w:val="00F871C3"/>
    <w:rsid w:val="00F873C3"/>
    <w:rsid w:val="00F917E6"/>
    <w:rsid w:val="00F95F5A"/>
    <w:rsid w:val="00F9677E"/>
    <w:rsid w:val="00F97627"/>
    <w:rsid w:val="00FA00BC"/>
    <w:rsid w:val="00FA35DB"/>
    <w:rsid w:val="00FA4132"/>
    <w:rsid w:val="00FB1147"/>
    <w:rsid w:val="00FB2B51"/>
    <w:rsid w:val="00FB5DAA"/>
    <w:rsid w:val="00FB6314"/>
    <w:rsid w:val="00FB641E"/>
    <w:rsid w:val="00FC1A84"/>
    <w:rsid w:val="00FC2C4E"/>
    <w:rsid w:val="00FC42F2"/>
    <w:rsid w:val="00FC51F9"/>
    <w:rsid w:val="00FC6406"/>
    <w:rsid w:val="00FC71A0"/>
    <w:rsid w:val="00FC7B0B"/>
    <w:rsid w:val="00FC7F2E"/>
    <w:rsid w:val="00FD00C8"/>
    <w:rsid w:val="00FD3A9D"/>
    <w:rsid w:val="00FD4D8E"/>
    <w:rsid w:val="00FD4DF0"/>
    <w:rsid w:val="00FD564E"/>
    <w:rsid w:val="00FD5AD5"/>
    <w:rsid w:val="00FE00BA"/>
    <w:rsid w:val="00FE6181"/>
    <w:rsid w:val="00FE7879"/>
    <w:rsid w:val="00FF05ED"/>
    <w:rsid w:val="00FF0CEF"/>
    <w:rsid w:val="00FF0D1C"/>
    <w:rsid w:val="00FF206F"/>
    <w:rsid w:val="00FF264A"/>
    <w:rsid w:val="00FF3069"/>
    <w:rsid w:val="00FF3460"/>
    <w:rsid w:val="00FF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92BF34"/>
  <w15:chartTrackingRefBased/>
  <w15:docId w15:val="{0BE24EBF-6BD6-4F8C-8F2C-BA886B48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7F2"/>
  </w:style>
  <w:style w:type="paragraph" w:styleId="1">
    <w:name w:val="heading 1"/>
    <w:basedOn w:val="a"/>
    <w:next w:val="a"/>
    <w:link w:val="10"/>
    <w:uiPriority w:val="9"/>
    <w:qFormat/>
    <w:rsid w:val="00D238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tion-enable-hover">
    <w:name w:val="notion-enable-hover"/>
    <w:basedOn w:val="a0"/>
    <w:rsid w:val="00FF206F"/>
  </w:style>
  <w:style w:type="paragraph" w:styleId="a3">
    <w:name w:val="Normal (Web)"/>
    <w:basedOn w:val="a"/>
    <w:uiPriority w:val="99"/>
    <w:unhideWhenUsed/>
    <w:rsid w:val="00FF206F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3B3BC0"/>
    <w:rPr>
      <w:color w:val="467886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66936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FF264A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DA74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A74E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A74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A74EE"/>
    <w:rPr>
      <w:sz w:val="18"/>
      <w:szCs w:val="18"/>
    </w:rPr>
  </w:style>
  <w:style w:type="paragraph" w:customStyle="1" w:styleId="paragraph">
    <w:name w:val="paragraph"/>
    <w:basedOn w:val="a"/>
    <w:semiHidden/>
    <w:rsid w:val="00E22672"/>
    <w:pPr>
      <w:spacing w:before="100" w:beforeAutospacing="1" w:after="100" w:afterAutospacing="1"/>
    </w:pPr>
    <w:rPr>
      <w:rFonts w:ascii="等线" w:eastAsia="等线" w:hAnsi="等线" w:cs="Times New Roman"/>
      <w:kern w:val="0"/>
      <w:sz w:val="24"/>
      <w:szCs w:val="24"/>
      <w14:ligatures w14:val="none"/>
    </w:rPr>
  </w:style>
  <w:style w:type="paragraph" w:styleId="ab">
    <w:name w:val="footnote text"/>
    <w:basedOn w:val="a"/>
    <w:link w:val="ac"/>
    <w:uiPriority w:val="99"/>
    <w:semiHidden/>
    <w:unhideWhenUsed/>
    <w:rsid w:val="00105F3C"/>
    <w:pPr>
      <w:snapToGrid w:val="0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105F3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105F3C"/>
    <w:rPr>
      <w:vertAlign w:val="superscript"/>
    </w:rPr>
  </w:style>
  <w:style w:type="paragraph" w:customStyle="1" w:styleId="last-node">
    <w:name w:val="last-node"/>
    <w:basedOn w:val="a"/>
    <w:rsid w:val="002D359A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e">
    <w:name w:val="Bibliography"/>
    <w:basedOn w:val="a"/>
    <w:next w:val="a"/>
    <w:uiPriority w:val="37"/>
    <w:unhideWhenUsed/>
    <w:rsid w:val="00B06858"/>
    <w:pPr>
      <w:spacing w:after="240"/>
    </w:pPr>
  </w:style>
  <w:style w:type="character" w:customStyle="1" w:styleId="author-sup-separator">
    <w:name w:val="author-sup-separator"/>
    <w:basedOn w:val="a0"/>
    <w:rsid w:val="00AD363B"/>
  </w:style>
  <w:style w:type="paragraph" w:styleId="af">
    <w:name w:val="Revision"/>
    <w:hidden/>
    <w:uiPriority w:val="99"/>
    <w:semiHidden/>
    <w:rsid w:val="001D3FD3"/>
  </w:style>
  <w:style w:type="character" w:styleId="af0">
    <w:name w:val="FollowedHyperlink"/>
    <w:basedOn w:val="a0"/>
    <w:uiPriority w:val="99"/>
    <w:semiHidden/>
    <w:unhideWhenUsed/>
    <w:rsid w:val="007E6867"/>
    <w:rPr>
      <w:color w:val="96607D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D2381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6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DDD1E-1B77-4B0B-AB79-225D495BB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1</Words>
  <Characters>1512</Characters>
  <Application>Microsoft Office Word</Application>
  <DocSecurity>0</DocSecurity>
  <Lines>378</Lines>
  <Paragraphs>199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琼 张</dc:creator>
  <cp:keywords/>
  <dc:description/>
  <cp:lastModifiedBy>Jieqiong Zhang</cp:lastModifiedBy>
  <cp:revision>17</cp:revision>
  <cp:lastPrinted>2024-11-22T06:42:00Z</cp:lastPrinted>
  <dcterms:created xsi:type="dcterms:W3CDTF">2025-08-18T19:05:00Z</dcterms:created>
  <dcterms:modified xsi:type="dcterms:W3CDTF">2026-03-1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inhQczH3"/&gt;&lt;style id="http://www.zotero.org/styles/bmc-geriatric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77ff7a7ca44ee448d2a48210a18268d04e83d405f916a5cb7285f5014f9ccac3</vt:lpwstr>
  </property>
</Properties>
</file>